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385" w:rsidRPr="00017DB0" w:rsidRDefault="00453385" w:rsidP="00F603F4">
      <w:pPr>
        <w:pageBreakBefore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Arial" w:hAnsi="Arial" w:cs="Arial"/>
          <w:b/>
          <w:sz w:val="20"/>
          <w:szCs w:val="20"/>
          <w:lang w:val="en-US"/>
        </w:rPr>
        <w:t>Appendix 2</w:t>
      </w:r>
      <w:r w:rsidR="00201E01" w:rsidRPr="00017DB0">
        <w:rPr>
          <w:rFonts w:ascii="Arial" w:hAnsi="Arial" w:cs="Arial"/>
          <w:b/>
          <w:sz w:val="20"/>
          <w:szCs w:val="20"/>
          <w:lang w:val="en-US"/>
        </w:rPr>
        <w:t>:</w:t>
      </w:r>
      <w:r w:rsidR="00201E01" w:rsidRPr="00017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About the additive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ecomposition 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into single-plot contributions.</w:t>
      </w:r>
    </w:p>
    <w:p w:rsidR="00D418F5" w:rsidRPr="00017DB0" w:rsidRDefault="00D418F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Given a community composition matrix </w:t>
      </w:r>
      <w:r w:rsidRPr="00017DB0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9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.45pt;height:19.15pt" o:ole="">
            <v:imagedata r:id="rId7" o:title=""/>
          </v:shape>
          <o:OLEObject Type="Embed" ProgID="Equation.DSMT4" ShapeID="_x0000_i1025" DrawAspect="Content" ObjectID="_1550409738" r:id="rId8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taining the presence/absence or the abundance values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species (row vectors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...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plots (column vectors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...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), let EVE be any evenness measure in the range 0–1.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ccording to the main text, the beta-diversity of matrix 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obtained as follows: first, the raw abundances </w:t>
      </w:r>
      <w:r w:rsidRPr="00017DB0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340" w:dyaOrig="380">
          <v:shape id="_x0000_i1026" type="#_x0000_t75" style="width:17.5pt;height:19.15pt" o:ole="">
            <v:imagedata r:id="rId9" o:title=""/>
          </v:shape>
          <o:OLEObject Type="Embed" ProgID="Equation.DSMT4" ShapeID="_x0000_i1026" DrawAspect="Content" ObjectID="_1550409739" r:id="rId10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re normalized into relative values per row by dividing each value by the row sum </w:t>
      </w:r>
      <w:r w:rsidR="008A7CAC" w:rsidRPr="008A7CAC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it-IT"/>
        </w:rPr>
        <w:object w:dxaOrig="1440" w:dyaOrig="460">
          <v:shape id="_x0000_i1027" type="#_x0000_t75" style="width:71.6pt;height:23.3pt" o:ole="">
            <v:imagedata r:id="rId11" o:title=""/>
          </v:shape>
          <o:OLEObject Type="Embed" ProgID="Equation.DSMT4" ShapeID="_x0000_i1027" DrawAspect="Content" ObjectID="_1550409740" r:id="rId12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uch that </w:t>
      </w:r>
      <w:r w:rsidRPr="00017DB0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1359" w:dyaOrig="380">
          <v:shape id="_x0000_i1028" type="#_x0000_t75" style="width:69.9pt;height:19.15pt" o:ole="">
            <v:imagedata r:id="rId13" o:title=""/>
          </v:shape>
          <o:OLEObject Type="Embed" ProgID="Equation.DSMT4" ShapeID="_x0000_i1028" DrawAspect="Content" ObjectID="_1550409741" r:id="rId14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Next, the beta-diversity of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ingle species vectors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s calculated from the normalized value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s:</w:t>
      </w: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040" w:dyaOrig="380">
          <v:shape id="_x0000_i1029" type="#_x0000_t75" style="width:104.45pt;height:19.15pt" o:ole="">
            <v:imagedata r:id="rId15" o:title=""/>
          </v:shape>
          <o:OLEObject Type="Embed" ProgID="Equation.DSMT4" ShapeID="_x0000_i1029" DrawAspect="Content" ObjectID="_1550409742" r:id="rId16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  <w:t>(1)</w:t>
      </w: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40" w:dyaOrig="380">
          <v:shape id="_x0000_i1030" type="#_x0000_t75" style="width:47.85pt;height:19.15pt" o:ole="">
            <v:imagedata r:id="rId17" o:title=""/>
          </v:shape>
          <o:OLEObject Type="Embed" ProgID="Equation.DSMT4" ShapeID="_x0000_i1030" DrawAspect="Content" ObjectID="_1550409743" r:id="rId18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s the evenness of row (species) </w:t>
      </w:r>
      <w:r w:rsidR="00DF7BCB"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For a fixed number of plots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 xml:space="preserve"> 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= 1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f specie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s present only in one plot with relative abundance equal to one</w:t>
      </w:r>
      <w:r w:rsidR="0054197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while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= 0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f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s present in all plots with relative abundance </w:t>
      </w:r>
      <w:r w:rsidRPr="00017DB0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440" w:dyaOrig="340">
          <v:shape id="_x0000_i1031" type="#_x0000_t75" style="width:22.9pt;height:17.5pt" o:ole="">
            <v:imagedata r:id="rId19" o:title=""/>
          </v:shape>
          <o:OLEObject Type="Embed" ProgID="Equation.DSMT4" ShapeID="_x0000_i1031" DrawAspect="Content" ObjectID="_1550409744" r:id="rId20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F6ED1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nally, the beta-diversity of 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s defined as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weighted average of the single-species beta:</w:t>
      </w: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175F43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5F43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4239" w:dyaOrig="700">
          <v:shape id="_x0000_i1032" type="#_x0000_t75" style="width:217.65pt;height:34.95pt" o:ole="">
            <v:imagedata r:id="rId21" o:title=""/>
          </v:shape>
          <o:OLEObject Type="Embed" ProgID="Equation.DSMT4" ShapeID="_x0000_i1032" DrawAspect="Content" ObjectID="_1550409745" r:id="rId22"/>
        </w:object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314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>(2)</w:t>
      </w: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with weights </w:t>
      </w:r>
      <w:r w:rsidR="00A31457" w:rsidRPr="00A31457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80" w:dyaOrig="380">
          <v:shape id="_x0000_i1033" type="#_x0000_t75" style="width:49.95pt;height:18.75pt" o:ole="">
            <v:imagedata r:id="rId23" o:title=""/>
          </v:shape>
          <o:OLEObject Type="Embed" ProgID="Equation.DSMT4" ShapeID="_x0000_i1033" DrawAspect="Content" ObjectID="_1550409746" r:id="rId24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31457" w:rsidRPr="00A31457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1160" w:dyaOrig="480">
          <v:shape id="_x0000_i1034" type="#_x0000_t75" style="width:59.95pt;height:24.55pt" o:ole="">
            <v:imagedata r:id="rId25" o:title=""/>
          </v:shape>
          <o:OLEObject Type="Embed" ProgID="Equation.DSMT4" ShapeID="_x0000_i1034" DrawAspect="Content" ObjectID="_1550409747" r:id="rId26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644F" w:rsidRPr="00017DB0" w:rsidRDefault="0053644F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bility to additively decompose overall beta into species-level contributions arises directly from the definition 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s the weighted average of the single-species value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. Therefore, this property is preserved independently of the evenness index used for calculating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.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To the contrary, a necessary requirement for decomposing overall beta into per-plot contributions is related to the </w:t>
      </w:r>
      <w:r w:rsidR="00002A3B">
        <w:rPr>
          <w:rFonts w:ascii="Times New Roman" w:hAnsi="Times New Roman" w:cs="Times New Roman"/>
          <w:sz w:val="24"/>
          <w:szCs w:val="24"/>
          <w:lang w:val="en-US"/>
        </w:rPr>
        <w:t>property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of the single-species value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be additively decomposed into their constituting elements, such that </w:t>
      </w:r>
      <w:r w:rsidR="0042666C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120" w:dyaOrig="460">
          <v:shape id="_x0000_i1035" type="#_x0000_t75" style="width:109.05pt;height:24.15pt" o:ole="">
            <v:imagedata r:id="rId27" o:title=""/>
          </v:shape>
          <o:OLEObject Type="Embed" ProgID="Equation.DSMT4" ShapeID="_x0000_i1035" DrawAspect="Content" ObjectID="_1550409748" r:id="rId28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lso known as sum-property.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Therefore, the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bility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to be additively decomposed into plot-level contributions is index-dependent and hence less general than the ability to be decomposed into species-level contributions.</w:t>
      </w:r>
    </w:p>
    <w:p w:rsidR="00D418F5" w:rsidRPr="00017DB0" w:rsidRDefault="00D418F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Given a measure of beta that conforms to the sum property,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beta-diversity of a single plot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is then obtained as:</w:t>
      </w:r>
    </w:p>
    <w:p w:rsidR="00453385" w:rsidRPr="00017DB0" w:rsidRDefault="00453385" w:rsidP="00F603F4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55731E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731E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2320" w:dyaOrig="700">
          <v:shape id="_x0000_i1036" type="#_x0000_t75" style="width:118.6pt;height:36.6pt" o:ole="">
            <v:imagedata r:id="rId29" o:title=""/>
          </v:shape>
          <o:OLEObject Type="Embed" ProgID="Equation.DSMT4" ShapeID="_x0000_i1036" DrawAspect="Content" ObjectID="_1550409749" r:id="rId30"/>
        </w:object>
      </w:r>
      <w:r w:rsidR="00453385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  <w:t>(3)</w:t>
      </w:r>
    </w:p>
    <w:p w:rsidR="00453385" w:rsidRPr="00017DB0" w:rsidRDefault="00453385" w:rsidP="00F603F4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uch that </w:t>
      </w:r>
      <w:r w:rsidR="0055731E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000" w:dyaOrig="460">
          <v:shape id="_x0000_i1037" type="#_x0000_t75" style="width:102.4pt;height:23.7pt" o:ole="">
            <v:imagedata r:id="rId31" o:title=""/>
          </v:shape>
          <o:OLEObject Type="Embed" ProgID="Equation.DSMT4" ShapeID="_x0000_i1037" DrawAspect="Content" ObjectID="_1550409750" r:id="rId32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. Eq. (3) </w:t>
      </w:r>
      <w:r w:rsidR="00C95DF9"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implies that, like for the plot-level decomposition of SS(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), the quantitie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, which are derived at the species level, are then reassembled at the plot level.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Whether this operation makes biological sense is left to the </w:t>
      </w:r>
      <w:r w:rsidR="005A7CD5" w:rsidRPr="00017DB0">
        <w:rPr>
          <w:rFonts w:ascii="Times New Roman" w:hAnsi="Times New Roman" w:cs="Times New Roman"/>
          <w:sz w:val="24"/>
          <w:szCs w:val="24"/>
          <w:lang w:val="en-US"/>
        </w:rPr>
        <w:t>judgment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of the practitioner.</w:t>
      </w:r>
    </w:p>
    <w:p w:rsidR="00D418F5" w:rsidRPr="00017DB0" w:rsidRDefault="00D418F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A0A7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nfortunately, </w:t>
      </w:r>
      <w:r w:rsidR="00C95DF9" w:rsidRPr="00EA0A7F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 the best of my knowledge, none of the</w:t>
      </w:r>
      <w:r w:rsidRPr="00EA0A7F">
        <w:rPr>
          <w:rFonts w:ascii="Times New Roman" w:hAnsi="Times New Roman" w:cs="Times New Roman"/>
          <w:sz w:val="24"/>
          <w:szCs w:val="24"/>
          <w:lang w:val="en-US"/>
        </w:rPr>
        <w:t xml:space="preserve"> evenness measures </w:t>
      </w:r>
      <w:r w:rsidR="003D360D" w:rsidRPr="00EA0A7F">
        <w:rPr>
          <w:rFonts w:ascii="Times New Roman" w:hAnsi="Times New Roman" w:cs="Times New Roman"/>
          <w:sz w:val="24"/>
          <w:szCs w:val="24"/>
          <w:lang w:val="en-US"/>
        </w:rPr>
        <w:t>which conform to the</w:t>
      </w:r>
      <w:r w:rsidR="003D360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principle of transfers</w:t>
      </w:r>
      <w:r w:rsidR="005419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1970" w:rsidRPr="00017DB0">
        <w:rPr>
          <w:rFonts w:ascii="Times New Roman" w:hAnsi="Times New Roman" w:cs="Times New Roman"/>
          <w:sz w:val="24"/>
          <w:szCs w:val="24"/>
          <w:lang w:val="en-US"/>
        </w:rPr>
        <w:t>(see Kvålseth 2015)</w:t>
      </w:r>
      <w:r w:rsidR="003D360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DF9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formulated such that their complement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040" w:dyaOrig="380">
          <v:shape id="_x0000_i1038" type="#_x0000_t75" style="width:104.45pt;height:19.15pt" o:ole="">
            <v:imagedata r:id="rId15" o:title=""/>
          </v:shape>
          <o:OLEObject Type="Embed" ProgID="Equation.DSMT4" ShapeID="_x0000_i1038" DrawAspect="Content" ObjectID="_1550409751" r:id="rId33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can be additively decomposed into its (non-negative) constituting elements.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example, for single-species vectors, the complement of Pielou’s evenness </w:t>
      </w:r>
      <w:r w:rsidRPr="00017DB0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it-IT"/>
        </w:rPr>
        <w:object w:dxaOrig="3120" w:dyaOrig="440">
          <v:shape id="_x0000_i1039" type="#_x0000_t75" style="width:161.05pt;height:22.9pt" o:ole="">
            <v:imagedata r:id="rId34" o:title=""/>
          </v:shape>
          <o:OLEObject Type="Embed" ProgID="Equation.DSMT4" ShapeID="_x0000_i1039" DrawAspect="Content" ObjectID="_1550409752" r:id="rId35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can be additively decomposed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nto the contributions of single row element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s:</w:t>
      </w: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55731E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4060" w:dyaOrig="760">
          <v:shape id="_x0000_i1040" type="#_x0000_t75" style="width:207.7pt;height:39.1pt" o:ole="">
            <v:imagedata r:id="rId36" o:title=""/>
          </v:shape>
          <o:OLEObject Type="Embed" ProgID="Equation.DSMT4" ShapeID="_x0000_i1040" DrawAspect="Content" ObjectID="_1550409753" r:id="rId37"/>
        </w:object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  <w:t>(4)</w:t>
      </w: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here </w:t>
      </w:r>
      <w:r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3220" w:dyaOrig="440">
          <v:shape id="_x0000_i1041" type="#_x0000_t75" style="width:165.25pt;height:22.9pt" o:ole="">
            <v:imagedata r:id="rId38" o:title=""/>
          </v:shape>
          <o:OLEObject Type="Embed" ProgID="Equation.DSMT4" ShapeID="_x0000_i1041" DrawAspect="Content" ObjectID="_1550409754" r:id="rId39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ntribution of element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, and </w:t>
      </w:r>
      <w:r w:rsidR="0055731E" w:rsidRPr="00017DB0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it-IT"/>
        </w:rPr>
        <w:object w:dxaOrig="2620" w:dyaOrig="460">
          <v:shape id="_x0000_i1042" type="#_x0000_t75" style="width:134.85pt;height:24.15pt" o:ole="">
            <v:imagedata r:id="rId40" o:title=""/>
          </v:shape>
          <o:OLEObject Type="Embed" ProgID="Equation.DSMT4" ShapeID="_x0000_i1042" DrawAspect="Content" ObjectID="_1550409755" r:id="rId41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Shannon entropy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18F5" w:rsidRPr="00017DB0" w:rsidRDefault="00D418F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However, for a given number of plot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the term </w:t>
      </w:r>
      <w:r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300" w:dyaOrig="440">
          <v:shape id="_x0000_i1043" type="#_x0000_t75" style="width:66.6pt;height:22.9pt" o:ole="">
            <v:imagedata r:id="rId42" o:title=""/>
          </v:shape>
          <o:OLEObject Type="Embed" ProgID="Equation.DSMT4" ShapeID="_x0000_i1043" DrawAspect="Content" ObjectID="_1550409756" r:id="rId43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n Eq. (4) assumes non-negative values only for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99" w:dyaOrig="380">
          <v:shape id="_x0000_i1044" type="#_x0000_t75" style="width:51.2pt;height:19.15pt" o:ole="">
            <v:imagedata r:id="rId44" o:title=""/>
          </v:shape>
          <o:OLEObject Type="Embed" ProgID="Equation.DSMT4" ShapeID="_x0000_i1044" DrawAspect="Content" ObjectID="_1550409757" r:id="rId45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017DB0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999" w:dyaOrig="380">
          <v:shape id="_x0000_i1045" type="#_x0000_t75" style="width:51.6pt;height:19.15pt" o:ole="">
            <v:imagedata r:id="rId46" o:title=""/>
          </v:shape>
          <o:OLEObject Type="Embed" ProgID="Equation.DSMT4" ShapeID="_x0000_i1045" DrawAspect="Content" ObjectID="_1550409758" r:id="rId47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noting perfect equitability.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For relative abundances</w:t>
      </w:r>
      <w:r w:rsidR="00541970"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99" w:dyaOrig="380">
          <v:shape id="_x0000_i1046" type="#_x0000_t75" style="width:51.2pt;height:19.15pt" o:ole="">
            <v:imagedata r:id="rId48" o:title=""/>
          </v:shape>
          <o:OLEObject Type="Embed" ProgID="Equation.DSMT4" ShapeID="_x0000_i1046" DrawAspect="Content" ObjectID="_1550409759" r:id="rId49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we have </w:t>
      </w:r>
      <w:r w:rsidR="00541970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640" w:dyaOrig="440">
          <v:shape id="_x0000_i1047" type="#_x0000_t75" style="width:84.05pt;height:22.9pt" o:ole="">
            <v:imagedata r:id="rId50" o:title=""/>
          </v:shape>
          <o:OLEObject Type="Embed" ProgID="Equation.DSMT4" ShapeID="_x0000_i1047" DrawAspect="Content" ObjectID="_1550409760" r:id="rId51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nd hence </w:t>
      </w:r>
      <w:r w:rsidR="00AB06FF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100" w:dyaOrig="440">
          <v:shape id="_x0000_i1048" type="#_x0000_t75" style="width:56.6pt;height:22.9pt" o:ole="">
            <v:imagedata r:id="rId52" o:title=""/>
          </v:shape>
          <o:OLEObject Type="Embed" ProgID="Equation.DSMT4" ShapeID="_x0000_i1048" DrawAspect="Content" ObjectID="_1550409761" r:id="rId53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. In other words, while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it-IT"/>
        </w:rPr>
        <w:t>j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is always non-negative in the range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0–1, the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ntribution of the single element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beta can be either positive or negative. Elements with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relative abundances </w:t>
      </w:r>
      <w:r w:rsidRPr="00017DB0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360" w:dyaOrig="380">
          <v:shape id="_x0000_i1049" type="#_x0000_t75" style="width:18.3pt;height:19.15pt" o:ole="">
            <v:imagedata r:id="rId54" o:title=""/>
          </v:shape>
          <o:OLEObject Type="Embed" ProgID="Equation.DSMT4" ShapeID="_x0000_i1049" DrawAspect="Content" ObjectID="_1550409762" r:id="rId55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larger than </w:t>
      </w:r>
      <w:r w:rsidRPr="00017DB0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440" w:dyaOrig="340">
          <v:shape id="_x0000_i1050" type="#_x0000_t75" style="width:22.9pt;height:17.5pt" o:ole="">
            <v:imagedata r:id="rId56" o:title=""/>
          </v:shape>
          <o:OLEObject Type="Embed" ProgID="Equation.DSMT4" ShapeID="_x0000_i1050" DrawAspect="Content" ObjectID="_1550409763" r:id="rId57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crease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unevenness or beta-diversity; elements with relative abundances lower than </w:t>
      </w:r>
      <w:r w:rsidRPr="00017DB0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440" w:dyaOrig="340">
          <v:shape id="_x0000_i1051" type="#_x0000_t75" style="width:22.9pt;height:17.5pt" o:ole="">
            <v:imagedata r:id="rId56" o:title=""/>
          </v:shape>
          <o:OLEObject Type="Embed" ProgID="Equation.DSMT4" ShapeID="_x0000_i1051" DrawAspect="Content" ObjectID="_1550409764" r:id="rId58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produce negative values 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, thus reducing beta-diversity. Therefore, those who believe the additive decomposition of beta into its constituting element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cannot produce negative values will find this approach unsatisfactory.</w:t>
      </w:r>
    </w:p>
    <w:p w:rsidR="00023FDE" w:rsidRDefault="00023FDE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173AA6" w:rsidRDefault="00023FDE" w:rsidP="00D174FA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Likewise, a</w:t>
      </w:r>
      <w:r w:rsidRPr="00D13D0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 highlighted by Anne Chao (pers. comm.), when the species weights are proportional to their abundances (i.e. </w:t>
      </w:r>
      <w:r w:rsidRPr="00D13D0E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it-IT"/>
        </w:rPr>
        <w:object w:dxaOrig="1320" w:dyaOrig="380">
          <v:shape id="_x0000_i1052" type="#_x0000_t75" style="width:67.4pt;height:19.55pt" o:ole="">
            <v:imagedata r:id="rId59" o:title=""/>
          </v:shape>
          <o:OLEObject Type="Embed" ProgID="Equation.DSMT4" ShapeID="_x0000_i1052" DrawAspect="Content" ObjectID="_1550409765" r:id="rId60"/>
        </w:object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and the </w:t>
      </w:r>
      <w:r w:rsidRPr="00D13D0E">
        <w:rPr>
          <w:rFonts w:ascii="Times New Roman" w:hAnsi="Times New Roman" w:cs="Times New Roman"/>
          <w:sz w:val="24"/>
          <w:szCs w:val="24"/>
          <w:lang w:val="en-US"/>
        </w:rPr>
        <w:t xml:space="preserve">beta diversity of </w:t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ingle species vectors </w:t>
      </w:r>
      <w:r w:rsidRPr="00D13D0E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639" w:dyaOrig="380">
          <v:shape id="_x0000_i1053" type="#_x0000_t75" style="width:32.45pt;height:19.55pt" o:ole="">
            <v:imagedata r:id="rId61" o:title=""/>
          </v:shape>
          <o:OLEObject Type="Embed" ProgID="Equation.DSMT4" ShapeID="_x0000_i1053" DrawAspect="Content" ObjectID="_1550409766" r:id="rId62"/>
        </w:object>
      </w:r>
      <w:r w:rsidRPr="00D13D0E">
        <w:rPr>
          <w:rFonts w:ascii="Times New Roman" w:hAnsi="Times New Roman" w:cs="Times New Roman"/>
          <w:sz w:val="24"/>
          <w:szCs w:val="24"/>
          <w:lang w:val="en-US"/>
        </w:rPr>
        <w:t xml:space="preserve"> is calculated with Pielou’s evenness, overall beta </w:t>
      </w:r>
      <w:r w:rsidRPr="00D13D0E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D13D0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is the same as the mutual information measure of beta diversity derived in Chao and Chiu (2016, Eq. 11c).</w:t>
      </w:r>
      <w:r w:rsidR="00D174F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his measure can be expressed as</w:t>
      </w:r>
      <w:r w:rsidR="00F4143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</w:t>
      </w:r>
    </w:p>
    <w:p w:rsidR="00023FDE" w:rsidRDefault="00023FDE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023FDE" w:rsidRDefault="00023FDE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023FDE" w:rsidRPr="00017DB0" w:rsidRDefault="005B1DB8" w:rsidP="00023FDE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23FDE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3420" w:dyaOrig="740">
          <v:shape id="_x0000_i1067" type="#_x0000_t75" style="width:174.8pt;height:37.85pt" o:ole="">
            <v:imagedata r:id="rId63" o:title=""/>
          </v:shape>
          <o:OLEObject Type="Embed" ProgID="Equation.DSMT4" ShapeID="_x0000_i1067" DrawAspect="Content" ObjectID="_1550409767" r:id="rId64"/>
        </w:object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023FD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23FDE" w:rsidRPr="00017DB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418F5" w:rsidRPr="00017DB0" w:rsidRDefault="00D418F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32075E" w:rsidRPr="00D13D0E" w:rsidRDefault="0032075E" w:rsidP="003207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here </w:t>
      </w:r>
      <w:r w:rsidRPr="00D13D0E">
        <w:rPr>
          <w:rFonts w:ascii="Times New Roman" w:eastAsia="Times New Roman" w:hAnsi="Times New Roman" w:cs="Times New Roman"/>
          <w:position w:val="-18"/>
          <w:sz w:val="24"/>
          <w:szCs w:val="24"/>
          <w:lang w:val="en-US" w:eastAsia="it-IT"/>
        </w:rPr>
        <w:object w:dxaOrig="1960" w:dyaOrig="480">
          <v:shape id="_x0000_i1054" type="#_x0000_t75" style="width:99.05pt;height:25.4pt" o:ole="">
            <v:imagedata r:id="rId65" o:title=""/>
          </v:shape>
          <o:OLEObject Type="Embed" ProgID="Equation.DSMT4" ShapeID="_x0000_i1054" DrawAspect="Content" ObjectID="_1550409768" r:id="rId66"/>
        </w:object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grand total of all species abundances in </w:t>
      </w:r>
      <w:r w:rsidRPr="00D13D0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32075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D13D0E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it-IT"/>
        </w:rPr>
        <w:object w:dxaOrig="1760" w:dyaOrig="460">
          <v:shape id="_x0000_i1055" type="#_x0000_t75" style="width:87.8pt;height:24.15pt" o:ole="">
            <v:imagedata r:id="rId67" o:title=""/>
          </v:shape>
          <o:OLEObject Type="Embed" ProgID="Equation.DSMT4" ShapeID="_x0000_i1055" DrawAspect="Content" ObjectID="_1550409769" r:id="rId68"/>
        </w:objec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385C1C" w:rsidRDefault="00FD31FB" w:rsidP="00385C1C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ccording to Eq. (5), </w:t>
      </w:r>
      <w:r w:rsidRPr="00D13D0E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D13D0E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D13D0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20324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an be decomposed into per-species and per-plot contributions</w:t>
      </w:r>
      <w:r w:rsidR="0059358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uch that</w:t>
      </w:r>
      <w:r w:rsidR="00DD32F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59358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</w:t>
      </w:r>
      <w:r w:rsidR="00DD32F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e contribution from species </w:t>
      </w:r>
      <w:r w:rsidR="00DD32FE" w:rsidRPr="00DD32FE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j</w:t>
      </w:r>
      <w:r w:rsidR="00DD32F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</w:t>
      </w:r>
      <w:r w:rsidR="005B1DB8" w:rsidRPr="00023FDE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3620" w:dyaOrig="740">
          <v:shape id="_x0000_i1068" type="#_x0000_t75" style="width:185.2pt;height:37.85pt" o:ole="">
            <v:imagedata r:id="rId69" o:title=""/>
          </v:shape>
          <o:OLEObject Type="Embed" ProgID="Equation.DSMT4" ShapeID="_x0000_i1068" DrawAspect="Content" ObjectID="_1550409770" r:id="rId70"/>
        </w:object>
      </w:r>
      <w:r w:rsidR="00DD32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1DB8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DD32FE">
        <w:rPr>
          <w:rFonts w:ascii="Times New Roman" w:hAnsi="Times New Roman" w:cs="Times New Roman"/>
          <w:sz w:val="24"/>
          <w:szCs w:val="24"/>
          <w:lang w:val="en-US"/>
        </w:rPr>
        <w:t xml:space="preserve">, we have that overall beta is the sum of the contributions of </w:t>
      </w:r>
      <w:r w:rsidR="00DD32FE" w:rsidRPr="00DD32F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D32FE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1DB8" w:rsidRPr="00385C1C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000" w:dyaOrig="480">
          <v:shape id="_x0000_i1069" type="#_x0000_t75" style="width:102.4pt;height:24.55pt" o:ole="">
            <v:imagedata r:id="rId71" o:title=""/>
          </v:shape>
          <o:OLEObject Type="Embed" ProgID="Equation.DSMT4" ShapeID="_x0000_i1069" DrawAspect="Content" ObjectID="_1550409771" r:id="rId72"/>
        </w:objec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35A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D28">
        <w:rPr>
          <w:rFonts w:ascii="Times New Roman" w:hAnsi="Times New Roman" w:cs="Times New Roman"/>
          <w:sz w:val="24"/>
          <w:szCs w:val="24"/>
          <w:lang w:val="en-US"/>
        </w:rPr>
        <w:t>At the same time</w:t>
      </w:r>
      <w:r w:rsidR="00385C1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the contribution from plot </w:t>
      </w:r>
      <w:r w:rsidR="00385C1C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n</w:t>
      </w:r>
      <w:r w:rsidR="00385C1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</w:t>
      </w:r>
      <w:r w:rsidR="005B1DB8" w:rsidRPr="00023FDE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3620" w:dyaOrig="740">
          <v:shape id="_x0000_i1070" type="#_x0000_t75" style="width:184.8pt;height:37.85pt" o:ole="">
            <v:imagedata r:id="rId73" o:title=""/>
          </v:shape>
          <o:OLEObject Type="Embed" ProgID="Equation.DSMT4" ShapeID="_x0000_i1070" DrawAspect="Content" ObjectID="_1550409772" r:id="rId74"/>
        </w:objec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5A4F">
        <w:rPr>
          <w:rFonts w:ascii="Times New Roman" w:hAnsi="Times New Roman" w:cs="Times New Roman"/>
          <w:sz w:val="24"/>
          <w:szCs w:val="24"/>
          <w:lang w:val="en-US"/>
        </w:rPr>
        <w:t xml:space="preserve">In this case, </w: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 xml:space="preserve"> overall beta is the sum of the contributions of </w:t>
      </w:r>
      <w:r w:rsidR="00635A4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A4F">
        <w:rPr>
          <w:rFonts w:ascii="Times New Roman" w:hAnsi="Times New Roman" w:cs="Times New Roman"/>
          <w:sz w:val="24"/>
          <w:szCs w:val="24"/>
          <w:lang w:val="en-US"/>
        </w:rPr>
        <w:t>plots</w:t>
      </w:r>
      <w:r w:rsidR="00385C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1DB8" w:rsidRPr="00635A4F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000" w:dyaOrig="460">
          <v:shape id="_x0000_i1071" type="#_x0000_t75" style="width:102.4pt;height:23.7pt" o:ole="">
            <v:imagedata r:id="rId75" o:title=""/>
          </v:shape>
          <o:OLEObject Type="Embed" ProgID="Equation.DSMT4" ShapeID="_x0000_i1071" DrawAspect="Content" ObjectID="_1550409773" r:id="rId76"/>
        </w:object>
      </w:r>
      <w:r w:rsidR="00635A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73AA6" w:rsidRDefault="00A45D28" w:rsidP="00A834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both cases,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the term </w:t>
      </w:r>
      <w:r w:rsidRPr="00A45D28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1320" w:dyaOrig="440">
          <v:shape id="_x0000_i1056" type="#_x0000_t75" style="width:67.85pt;height:22.9pt" o:ole="">
            <v:imagedata r:id="rId77" o:title=""/>
          </v:shape>
          <o:OLEObject Type="Embed" ProgID="Equation.DSMT4" ShapeID="_x0000_i1056" DrawAspect="Content" ObjectID="_1550409774" r:id="rId78"/>
        </w:object>
      </w:r>
      <w:r w:rsidR="00A43CBA">
        <w:rPr>
          <w:rFonts w:ascii="Times New Roman" w:hAnsi="Times New Roman" w:cs="Times New Roman"/>
          <w:sz w:val="24"/>
          <w:szCs w:val="24"/>
          <w:lang w:val="en-US"/>
        </w:rPr>
        <w:t xml:space="preserve"> in Eq. (5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43CBA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non-negative only for </w:t>
      </w:r>
      <w:r w:rsidR="0015060F" w:rsidRPr="00A45D28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120" w:dyaOrig="380">
          <v:shape id="_x0000_i1057" type="#_x0000_t75" style="width:56.2pt;height:19.15pt" o:ole="">
            <v:imagedata r:id="rId79" o:title=""/>
          </v:shape>
          <o:OLEObject Type="Embed" ProgID="Equation.DSMT4" ShapeID="_x0000_i1057" DrawAspect="Content" ObjectID="_1550409775" r:id="rId80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eaning that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lement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n assume negative values.</w:t>
      </w:r>
      <w:r w:rsidR="00A83415">
        <w:rPr>
          <w:rFonts w:ascii="Times New Roman" w:hAnsi="Times New Roman" w:cs="Times New Roman"/>
          <w:sz w:val="24"/>
          <w:szCs w:val="24"/>
          <w:lang w:val="en-US"/>
        </w:rPr>
        <w:t xml:space="preserve"> Therefore, </w:t>
      </w:r>
      <w:r w:rsidR="00855EE9">
        <w:rPr>
          <w:rFonts w:ascii="Times New Roman" w:hAnsi="Times New Roman" w:cs="Times New Roman"/>
          <w:sz w:val="24"/>
          <w:szCs w:val="24"/>
          <w:lang w:val="en-US"/>
        </w:rPr>
        <w:t xml:space="preserve">it is easily shown that </w:t>
      </w:r>
      <w:r w:rsidR="00A83415">
        <w:rPr>
          <w:rFonts w:ascii="Times New Roman" w:hAnsi="Times New Roman" w:cs="Times New Roman"/>
          <w:sz w:val="24"/>
          <w:szCs w:val="24"/>
          <w:lang w:val="en-US"/>
        </w:rPr>
        <w:t>the plot-</w:t>
      </w:r>
      <w:r w:rsidR="00A834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evel contributions </w:t>
      </w:r>
      <w:r w:rsidR="00452220" w:rsidRPr="00855EE9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680" w:dyaOrig="400">
          <v:shape id="_x0000_i1072" type="#_x0000_t75" style="width:34.95pt;height:20.4pt" o:ole="">
            <v:imagedata r:id="rId81" o:title=""/>
          </v:shape>
          <o:OLEObject Type="Embed" ProgID="Equation.DSMT4" ShapeID="_x0000_i1072" DrawAspect="Content" ObjectID="_1550409776" r:id="rId82"/>
        </w:object>
      </w:r>
      <w:r w:rsidR="00855EE9">
        <w:rPr>
          <w:rFonts w:ascii="Times New Roman" w:hAnsi="Times New Roman" w:cs="Times New Roman"/>
          <w:sz w:val="24"/>
          <w:szCs w:val="24"/>
          <w:lang w:val="en-US"/>
        </w:rPr>
        <w:t xml:space="preserve"> can also assume negative values. While this does not prevent to calculate a relative plot-level value of beta </w:t>
      </w:r>
      <w:r w:rsidR="00452220" w:rsidRPr="00855EE9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380" w:dyaOrig="400">
          <v:shape id="_x0000_i1073" type="#_x0000_t75" style="width:70.75pt;height:20.4pt" o:ole="">
            <v:imagedata r:id="rId83" o:title=""/>
          </v:shape>
          <o:OLEObject Type="Embed" ProgID="Equation.DSMT4" ShapeID="_x0000_i1073" DrawAspect="Content" ObjectID="_1550409777" r:id="rId84"/>
        </w:object>
      </w:r>
      <w:r w:rsidR="00855EE9">
        <w:rPr>
          <w:rFonts w:ascii="Times New Roman" w:hAnsi="Times New Roman" w:cs="Times New Roman"/>
          <w:sz w:val="24"/>
          <w:szCs w:val="24"/>
          <w:lang w:val="en-US"/>
        </w:rPr>
        <w:t xml:space="preserve">, its biological </w:t>
      </w:r>
      <w:r w:rsidR="004417DE">
        <w:rPr>
          <w:rFonts w:ascii="Times New Roman" w:hAnsi="Times New Roman" w:cs="Times New Roman"/>
          <w:sz w:val="24"/>
          <w:szCs w:val="24"/>
          <w:lang w:val="en-US"/>
        </w:rPr>
        <w:t>meaning</w:t>
      </w:r>
      <w:r w:rsidR="00855EE9">
        <w:rPr>
          <w:rFonts w:ascii="Times New Roman" w:hAnsi="Times New Roman" w:cs="Times New Roman"/>
          <w:sz w:val="24"/>
          <w:szCs w:val="24"/>
          <w:lang w:val="en-US"/>
        </w:rPr>
        <w:t xml:space="preserve"> may not be accepted unanimously by ecologists.</w:t>
      </w:r>
    </w:p>
    <w:p w:rsidR="00173AA6" w:rsidRDefault="00173AA6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other line of attack may consist in substituting the notion of beta-diversity with its complement, beta-evenness or beta-equitability, which measures the degree 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similarit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species composition among sampling units. According to this definition, the beta-equitability of the community composition matrix </w:t>
      </w:r>
      <w:r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an be expressed as:</w:t>
      </w: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820" w:dyaOrig="400">
          <v:shape id="_x0000_i1058" type="#_x0000_t75" style="width:144.85pt;height:20pt" o:ole="">
            <v:imagedata r:id="rId85" o:title=""/>
          </v:shape>
          <o:OLEObject Type="Embed" ProgID="Equation.DSMT4" ShapeID="_x0000_i1058" DrawAspect="Content" ObjectID="_1550409778" r:id="rId86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Here, using Pielou’s evenness </w:t>
      </w:r>
      <w:r w:rsidRPr="00017DB0">
        <w:rPr>
          <w:rFonts w:ascii="Times New Roman" w:eastAsia="Times New Roman" w:hAnsi="Times New Roman" w:cs="Times New Roman"/>
          <w:position w:val="-16"/>
          <w:sz w:val="24"/>
          <w:szCs w:val="24"/>
          <w:lang w:val="en-US" w:eastAsia="it-IT"/>
        </w:rPr>
        <w:object w:dxaOrig="2540" w:dyaOrig="440">
          <v:shape id="_x0000_i1059" type="#_x0000_t75" style="width:131.1pt;height:22.9pt" o:ole="">
            <v:imagedata r:id="rId87" o:title=""/>
          </v:shape>
          <o:OLEObject Type="Embed" ProgID="Equation.DSMT4" ShapeID="_x0000_i1059" DrawAspect="Content" ObjectID="_1550409779" r:id="rId88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the beta-equitability of single rows can be additively decomposed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s:</w:t>
      </w:r>
    </w:p>
    <w:p w:rsidR="00453385" w:rsidRPr="00017DB0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09506A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4180" w:dyaOrig="700">
          <v:shape id="_x0000_i1060" type="#_x0000_t75" style="width:214.35pt;height:36.2pt" o:ole="">
            <v:imagedata r:id="rId89" o:title=""/>
          </v:shape>
          <o:OLEObject Type="Embed" ProgID="Equation.DSMT4" ShapeID="_x0000_i1060" DrawAspect="Content" ObjectID="_1550409780" r:id="rId90"/>
        </w:object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73A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53385" w:rsidRPr="00017DB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53385" w:rsidRPr="00017DB0" w:rsidRDefault="00453385" w:rsidP="00F603F4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Pr="00017DB0" w:rsidRDefault="00453385" w:rsidP="00F603F4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here all constituting elements EVE(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y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it-IT"/>
        </w:rPr>
        <w:t>j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assume non-negative values. Accordingly, the beta-equitability of a single plot EVE(</w:t>
      </w:r>
      <w:r w:rsidRPr="00017DB0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can be then obtained as </w:t>
      </w:r>
      <w:r w:rsidR="0009506A" w:rsidRPr="0009506A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3140" w:dyaOrig="480">
          <v:shape id="_x0000_i1061" type="#_x0000_t75" style="width:161.05pt;height:24.95pt" o:ole="">
            <v:imagedata r:id="rId91" o:title=""/>
          </v:shape>
          <o:OLEObject Type="Embed" ProgID="Equation.DSMT4" ShapeID="_x0000_i1061" DrawAspect="Content" ObjectID="_1550409781" r:id="rId92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uch that </w:t>
      </w:r>
      <w:r w:rsidR="0009506A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2580" w:dyaOrig="460">
          <v:shape id="_x0000_i1062" type="#_x0000_t75" style="width:132.35pt;height:23.7pt" o:ole="">
            <v:imagedata r:id="rId93" o:title=""/>
          </v:shape>
          <o:OLEObject Type="Embed" ProgID="Equation.DSMT4" ShapeID="_x0000_i1062" DrawAspect="Content" ObjectID="_1550409782" r:id="rId94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18F5" w:rsidRPr="00017DB0" w:rsidRDefault="00D418F5" w:rsidP="00F603F4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453385" w:rsidRDefault="00453385" w:rsidP="00F603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same approach can be used for additively partitioning a number of other </w:t>
      </w:r>
      <w:r w:rsidR="005A7CD5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venness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measures, such as the </w:t>
      </w:r>
      <w:r w:rsidR="00F417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impson evenness </w:t>
      </w:r>
      <w:r w:rsidR="009E33A9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5800" w:dyaOrig="460">
          <v:shape id="_x0000_i1063" type="#_x0000_t75" style="width:297.15pt;height:24.15pt" o:ole="">
            <v:imagedata r:id="rId95" o:title=""/>
          </v:shape>
          <o:OLEObject Type="Embed" ProgID="Equation.DSMT4" ShapeID="_x0000_i1063" DrawAspect="Content" ObjectID="_1550409783" r:id="rId96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7E4">
        <w:rPr>
          <w:rFonts w:ascii="Times New Roman" w:hAnsi="Times New Roman" w:cs="Times New Roman"/>
          <w:sz w:val="24"/>
          <w:szCs w:val="24"/>
          <w:lang w:val="en-US"/>
        </w:rPr>
        <w:t xml:space="preserve">(see </w:t>
      </w:r>
      <w:r w:rsidR="00F417E4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mith and Wilson 1996)</w:t>
      </w:r>
      <w:r w:rsidR="009E33A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F417E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or the index of Solomon (1979) </w:t>
      </w:r>
      <w:r w:rsidR="00CE4155" w:rsidRPr="00017DB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3640" w:dyaOrig="460">
          <v:shape id="_x0000_i1064" type="#_x0000_t75" style="width:186.05pt;height:24.15pt" o:ole="">
            <v:imagedata r:id="rId97" o:title=""/>
          </v:shape>
          <o:OLEObject Type="Embed" ProgID="Equation.DSMT4" ShapeID="_x0000_i1064" DrawAspect="Content" ObjectID="_1550409784" r:id="rId98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360" w:dyaOrig="400">
          <v:shape id="_x0000_i1065" type="#_x0000_t75" style="width:18.3pt;height:20.4pt" o:ole="">
            <v:imagedata r:id="rId99" o:title=""/>
          </v:shape>
          <o:OLEObject Type="Embed" ProgID="Equation.DSMT4" ShapeID="_x0000_i1065" DrawAspect="Content" ObjectID="_1550409785" r:id="rId100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re the relative abundances of specie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plots ranked in descending order such that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900" w:dyaOrig="400">
          <v:shape id="_x0000_i1066" type="#_x0000_t75" style="width:96.95pt;height:20.4pt" o:ole="">
            <v:imagedata r:id="rId101" o:title=""/>
          </v:shape>
          <o:OLEObject Type="Embed" ProgID="Equation.DSMT4" ShapeID="_x0000_i1066" DrawAspect="Content" ObjectID="_1550409786" r:id="rId102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20"/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72"/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re the corresponding ranks 1, 2, ...,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A24D1" w:rsidRDefault="009A24D1" w:rsidP="00F60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53385" w:rsidRPr="00017DB0" w:rsidRDefault="00453385" w:rsidP="002C7539">
      <w:pPr>
        <w:rPr>
          <w:rFonts w:ascii="Arial" w:eastAsia="Times New Roman" w:hAnsi="Arial" w:cs="Arial"/>
          <w:b/>
          <w:sz w:val="20"/>
          <w:szCs w:val="20"/>
          <w:lang w:val="en-US" w:eastAsia="it-IT"/>
        </w:rPr>
      </w:pPr>
      <w:r w:rsidRPr="00017DB0">
        <w:rPr>
          <w:rFonts w:ascii="Arial" w:eastAsia="Times New Roman" w:hAnsi="Arial" w:cs="Arial"/>
          <w:b/>
          <w:sz w:val="20"/>
          <w:szCs w:val="20"/>
          <w:lang w:val="en-US" w:eastAsia="it-IT"/>
        </w:rPr>
        <w:t>References</w:t>
      </w:r>
    </w:p>
    <w:p w:rsidR="00970935" w:rsidRDefault="00970935" w:rsidP="00453385">
      <w:pPr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970935" w:rsidRPr="00D13D0E" w:rsidRDefault="00970935" w:rsidP="00970935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D13D0E">
        <w:rPr>
          <w:rFonts w:ascii="Times New Roman" w:hAnsi="Times New Roman" w:cs="Times New Roman"/>
          <w:sz w:val="24"/>
          <w:szCs w:val="24"/>
          <w:lang w:val="en-US"/>
        </w:rPr>
        <w:t>Chao, A., Chiu, C.H. (2016) Bridging the variance and diversity decomposition approaches to beta diversity via similarity and differentiation measures. Methods in Ecology and Evolution 7: 919–928.</w:t>
      </w:r>
    </w:p>
    <w:p w:rsidR="00453385" w:rsidRPr="00017DB0" w:rsidRDefault="00453385" w:rsidP="00453385">
      <w:pPr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>Kvålseth</w:t>
      </w:r>
      <w:r w:rsidR="009F19C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9F19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F19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7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3B67B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Evenness indices once again: critical analysis of properties. SpringerPlus 4: 232. DOI 10.1186/s40064-015-0944-4</w:t>
      </w:r>
      <w:r w:rsidR="009F19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3385" w:rsidRPr="00017DB0" w:rsidRDefault="00453385" w:rsidP="00453385">
      <w:pPr>
        <w:ind w:left="284" w:hanging="284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mith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B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Wilson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B67B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996</w:t>
      </w:r>
      <w:r w:rsidR="003B67B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consumer’s guide to evenness indices. Oikos 76:</w:t>
      </w:r>
      <w:r w:rsidR="003E47B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70–82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4E5ECC" w:rsidRPr="00EE3B66" w:rsidRDefault="00453385" w:rsidP="00EE3B66">
      <w:pPr>
        <w:ind w:left="284" w:hanging="284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olomon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L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3B67B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1979</w:t>
      </w:r>
      <w:r w:rsidR="003B67B3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 comparative approach to species diversity. In: Grassle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J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Patil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G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Smith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Taillie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s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Ecological diversity in theory and practice. International Co-operative Publishing House, Fairland, Maryland, pp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9–35</w:t>
      </w:r>
      <w:r w:rsidR="009F19C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sectPr w:rsidR="004E5ECC" w:rsidRPr="00EE3B66" w:rsidSect="009B1871">
      <w:footerReference w:type="default" r:id="rId10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EC7" w:rsidRDefault="00466EC7" w:rsidP="00DE2607">
      <w:r>
        <w:separator/>
      </w:r>
    </w:p>
  </w:endnote>
  <w:endnote w:type="continuationSeparator" w:id="0">
    <w:p w:rsidR="00466EC7" w:rsidRDefault="00466EC7" w:rsidP="00DE26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Nimbus Mono L">
    <w:altName w:val="Courier New"/>
    <w:charset w:val="01"/>
    <w:family w:val="modern"/>
    <w:pitch w:val="fixed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2652360"/>
      <w:docPartObj>
        <w:docPartGallery w:val="Page Numbers (Bottom of Page)"/>
        <w:docPartUnique/>
      </w:docPartObj>
    </w:sdtPr>
    <w:sdtContent>
      <w:p w:rsidR="002C2B3F" w:rsidRDefault="00F25DEA">
        <w:pPr>
          <w:pStyle w:val="Pidipagina"/>
          <w:jc w:val="center"/>
        </w:pPr>
        <w:fldSimple w:instr=" PAGE   \* MERGEFORMAT ">
          <w:r w:rsidR="00173AA6">
            <w:rPr>
              <w:noProof/>
            </w:rPr>
            <w:t>1</w:t>
          </w:r>
        </w:fldSimple>
      </w:p>
    </w:sdtContent>
  </w:sdt>
  <w:p w:rsidR="002C2B3F" w:rsidRDefault="002C2B3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EC7" w:rsidRDefault="00466EC7" w:rsidP="00DE2607">
      <w:r>
        <w:separator/>
      </w:r>
    </w:p>
  </w:footnote>
  <w:footnote w:type="continuationSeparator" w:id="0">
    <w:p w:rsidR="00466EC7" w:rsidRDefault="00466EC7" w:rsidP="00DE26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284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1B68"/>
    <w:rsid w:val="00002014"/>
    <w:rsid w:val="00002A3B"/>
    <w:rsid w:val="00003194"/>
    <w:rsid w:val="00004458"/>
    <w:rsid w:val="00007E0E"/>
    <w:rsid w:val="00010BA2"/>
    <w:rsid w:val="00011818"/>
    <w:rsid w:val="00014065"/>
    <w:rsid w:val="00017DB0"/>
    <w:rsid w:val="00022238"/>
    <w:rsid w:val="00023FDE"/>
    <w:rsid w:val="00025B1E"/>
    <w:rsid w:val="000302C1"/>
    <w:rsid w:val="000303FE"/>
    <w:rsid w:val="000355E2"/>
    <w:rsid w:val="0003621E"/>
    <w:rsid w:val="0003654C"/>
    <w:rsid w:val="00037DF6"/>
    <w:rsid w:val="00041500"/>
    <w:rsid w:val="000450BC"/>
    <w:rsid w:val="000521BE"/>
    <w:rsid w:val="00060A98"/>
    <w:rsid w:val="00061AAE"/>
    <w:rsid w:val="000629E7"/>
    <w:rsid w:val="00062D7C"/>
    <w:rsid w:val="00065617"/>
    <w:rsid w:val="00067963"/>
    <w:rsid w:val="000714D5"/>
    <w:rsid w:val="00072A29"/>
    <w:rsid w:val="00081229"/>
    <w:rsid w:val="00081AED"/>
    <w:rsid w:val="00083B43"/>
    <w:rsid w:val="000842E4"/>
    <w:rsid w:val="0008521A"/>
    <w:rsid w:val="000865FB"/>
    <w:rsid w:val="00087F0C"/>
    <w:rsid w:val="00090DCA"/>
    <w:rsid w:val="0009102A"/>
    <w:rsid w:val="00093E22"/>
    <w:rsid w:val="0009506A"/>
    <w:rsid w:val="000A0EFF"/>
    <w:rsid w:val="000A14D3"/>
    <w:rsid w:val="000A304F"/>
    <w:rsid w:val="000A3F92"/>
    <w:rsid w:val="000A552E"/>
    <w:rsid w:val="000A5CD4"/>
    <w:rsid w:val="000A6B79"/>
    <w:rsid w:val="000A78E8"/>
    <w:rsid w:val="000B0D50"/>
    <w:rsid w:val="000B5167"/>
    <w:rsid w:val="000C0A83"/>
    <w:rsid w:val="000C10E0"/>
    <w:rsid w:val="000C4FF4"/>
    <w:rsid w:val="000D22CF"/>
    <w:rsid w:val="000D5BED"/>
    <w:rsid w:val="000E1E07"/>
    <w:rsid w:val="000E3A09"/>
    <w:rsid w:val="000E46BD"/>
    <w:rsid w:val="000E69E7"/>
    <w:rsid w:val="000E7CDC"/>
    <w:rsid w:val="000F0301"/>
    <w:rsid w:val="000F06F9"/>
    <w:rsid w:val="000F1A4E"/>
    <w:rsid w:val="000F25FC"/>
    <w:rsid w:val="001007BB"/>
    <w:rsid w:val="001030C8"/>
    <w:rsid w:val="001052D3"/>
    <w:rsid w:val="0010533A"/>
    <w:rsid w:val="001149A4"/>
    <w:rsid w:val="00114AF0"/>
    <w:rsid w:val="0011629D"/>
    <w:rsid w:val="00117E96"/>
    <w:rsid w:val="001215EA"/>
    <w:rsid w:val="001218F7"/>
    <w:rsid w:val="00122F54"/>
    <w:rsid w:val="00126634"/>
    <w:rsid w:val="001304A8"/>
    <w:rsid w:val="0013066B"/>
    <w:rsid w:val="001310A9"/>
    <w:rsid w:val="001317E0"/>
    <w:rsid w:val="0013242A"/>
    <w:rsid w:val="001337DC"/>
    <w:rsid w:val="0013441B"/>
    <w:rsid w:val="001367F0"/>
    <w:rsid w:val="001406DE"/>
    <w:rsid w:val="0014556B"/>
    <w:rsid w:val="001456D3"/>
    <w:rsid w:val="00145D6B"/>
    <w:rsid w:val="00147CEB"/>
    <w:rsid w:val="0015060F"/>
    <w:rsid w:val="00151390"/>
    <w:rsid w:val="00164F01"/>
    <w:rsid w:val="001655BC"/>
    <w:rsid w:val="00165871"/>
    <w:rsid w:val="00165F8A"/>
    <w:rsid w:val="00166B1E"/>
    <w:rsid w:val="0017090E"/>
    <w:rsid w:val="00173AA6"/>
    <w:rsid w:val="00175F43"/>
    <w:rsid w:val="00177AE3"/>
    <w:rsid w:val="00182305"/>
    <w:rsid w:val="00184D1E"/>
    <w:rsid w:val="001904BA"/>
    <w:rsid w:val="00195B0F"/>
    <w:rsid w:val="00196391"/>
    <w:rsid w:val="00197BF7"/>
    <w:rsid w:val="001A0460"/>
    <w:rsid w:val="001A2B2B"/>
    <w:rsid w:val="001A585E"/>
    <w:rsid w:val="001A5DD7"/>
    <w:rsid w:val="001B07D6"/>
    <w:rsid w:val="001B208D"/>
    <w:rsid w:val="001B290B"/>
    <w:rsid w:val="001B39EF"/>
    <w:rsid w:val="001B7202"/>
    <w:rsid w:val="001C0E44"/>
    <w:rsid w:val="001C3AD9"/>
    <w:rsid w:val="001C42E0"/>
    <w:rsid w:val="001C6C1E"/>
    <w:rsid w:val="001D3B09"/>
    <w:rsid w:val="001D4502"/>
    <w:rsid w:val="001E213E"/>
    <w:rsid w:val="001E3E7E"/>
    <w:rsid w:val="001E580E"/>
    <w:rsid w:val="001E592E"/>
    <w:rsid w:val="001E5D9C"/>
    <w:rsid w:val="001E7C84"/>
    <w:rsid w:val="001F0B61"/>
    <w:rsid w:val="001F11CA"/>
    <w:rsid w:val="001F174C"/>
    <w:rsid w:val="001F1A0D"/>
    <w:rsid w:val="001F1E72"/>
    <w:rsid w:val="001F242B"/>
    <w:rsid w:val="001F3227"/>
    <w:rsid w:val="001F50DB"/>
    <w:rsid w:val="00201110"/>
    <w:rsid w:val="00201E01"/>
    <w:rsid w:val="00202689"/>
    <w:rsid w:val="00203240"/>
    <w:rsid w:val="002038E8"/>
    <w:rsid w:val="00204871"/>
    <w:rsid w:val="002064CB"/>
    <w:rsid w:val="00206CDC"/>
    <w:rsid w:val="00210DF0"/>
    <w:rsid w:val="00212C87"/>
    <w:rsid w:val="002132CB"/>
    <w:rsid w:val="002132DE"/>
    <w:rsid w:val="002149AE"/>
    <w:rsid w:val="00214E35"/>
    <w:rsid w:val="002156C5"/>
    <w:rsid w:val="00217703"/>
    <w:rsid w:val="0022000E"/>
    <w:rsid w:val="00224336"/>
    <w:rsid w:val="002248F6"/>
    <w:rsid w:val="0023014C"/>
    <w:rsid w:val="00232D83"/>
    <w:rsid w:val="0024031C"/>
    <w:rsid w:val="0024035B"/>
    <w:rsid w:val="0024065B"/>
    <w:rsid w:val="0024232E"/>
    <w:rsid w:val="00246595"/>
    <w:rsid w:val="002467C3"/>
    <w:rsid w:val="0024768A"/>
    <w:rsid w:val="00250BCD"/>
    <w:rsid w:val="00251DDF"/>
    <w:rsid w:val="00253B71"/>
    <w:rsid w:val="002543C4"/>
    <w:rsid w:val="00254FF3"/>
    <w:rsid w:val="002553DC"/>
    <w:rsid w:val="00260BBF"/>
    <w:rsid w:val="00260CB6"/>
    <w:rsid w:val="002637B2"/>
    <w:rsid w:val="00265928"/>
    <w:rsid w:val="0026607A"/>
    <w:rsid w:val="00267A64"/>
    <w:rsid w:val="00272101"/>
    <w:rsid w:val="00272EC4"/>
    <w:rsid w:val="00273A9E"/>
    <w:rsid w:val="002746DE"/>
    <w:rsid w:val="00276191"/>
    <w:rsid w:val="0027637B"/>
    <w:rsid w:val="0027690A"/>
    <w:rsid w:val="00277AAB"/>
    <w:rsid w:val="00277B55"/>
    <w:rsid w:val="002802AC"/>
    <w:rsid w:val="00286370"/>
    <w:rsid w:val="00286C63"/>
    <w:rsid w:val="00297C11"/>
    <w:rsid w:val="002A2E94"/>
    <w:rsid w:val="002A3D1E"/>
    <w:rsid w:val="002A504C"/>
    <w:rsid w:val="002A7E84"/>
    <w:rsid w:val="002B1EF2"/>
    <w:rsid w:val="002B3211"/>
    <w:rsid w:val="002B3B38"/>
    <w:rsid w:val="002B4784"/>
    <w:rsid w:val="002B4B2E"/>
    <w:rsid w:val="002B7B89"/>
    <w:rsid w:val="002C08D4"/>
    <w:rsid w:val="002C14A0"/>
    <w:rsid w:val="002C2B3F"/>
    <w:rsid w:val="002C7539"/>
    <w:rsid w:val="002D033C"/>
    <w:rsid w:val="002D5742"/>
    <w:rsid w:val="002D6171"/>
    <w:rsid w:val="002D77FB"/>
    <w:rsid w:val="002E0F41"/>
    <w:rsid w:val="002E0F4E"/>
    <w:rsid w:val="002E14D1"/>
    <w:rsid w:val="002E59CE"/>
    <w:rsid w:val="002E6B9F"/>
    <w:rsid w:val="002F48EC"/>
    <w:rsid w:val="002F6423"/>
    <w:rsid w:val="002F6539"/>
    <w:rsid w:val="002F6AA5"/>
    <w:rsid w:val="002F70BD"/>
    <w:rsid w:val="00301DC5"/>
    <w:rsid w:val="00302439"/>
    <w:rsid w:val="0030680C"/>
    <w:rsid w:val="00306BA9"/>
    <w:rsid w:val="00307C94"/>
    <w:rsid w:val="00307D20"/>
    <w:rsid w:val="003100B6"/>
    <w:rsid w:val="003117F0"/>
    <w:rsid w:val="00312B50"/>
    <w:rsid w:val="0032013C"/>
    <w:rsid w:val="0032075E"/>
    <w:rsid w:val="00322600"/>
    <w:rsid w:val="00323846"/>
    <w:rsid w:val="0032403A"/>
    <w:rsid w:val="00326025"/>
    <w:rsid w:val="0033034F"/>
    <w:rsid w:val="00333AB7"/>
    <w:rsid w:val="00333C94"/>
    <w:rsid w:val="0033415F"/>
    <w:rsid w:val="003344AC"/>
    <w:rsid w:val="0033562D"/>
    <w:rsid w:val="00335A92"/>
    <w:rsid w:val="0033602B"/>
    <w:rsid w:val="00336150"/>
    <w:rsid w:val="00343F45"/>
    <w:rsid w:val="00346274"/>
    <w:rsid w:val="00346A13"/>
    <w:rsid w:val="003546B9"/>
    <w:rsid w:val="00357CE2"/>
    <w:rsid w:val="00357FD9"/>
    <w:rsid w:val="00360531"/>
    <w:rsid w:val="003606FB"/>
    <w:rsid w:val="00360A5A"/>
    <w:rsid w:val="00361317"/>
    <w:rsid w:val="00362347"/>
    <w:rsid w:val="00364A0F"/>
    <w:rsid w:val="0036544C"/>
    <w:rsid w:val="003661C5"/>
    <w:rsid w:val="003709F4"/>
    <w:rsid w:val="00371133"/>
    <w:rsid w:val="003722BF"/>
    <w:rsid w:val="00372D11"/>
    <w:rsid w:val="003731A5"/>
    <w:rsid w:val="00373C60"/>
    <w:rsid w:val="00374DDE"/>
    <w:rsid w:val="00377C83"/>
    <w:rsid w:val="0038203C"/>
    <w:rsid w:val="003833F0"/>
    <w:rsid w:val="00385C1C"/>
    <w:rsid w:val="0038607D"/>
    <w:rsid w:val="00390973"/>
    <w:rsid w:val="003915A7"/>
    <w:rsid w:val="00394034"/>
    <w:rsid w:val="00395882"/>
    <w:rsid w:val="00396A4F"/>
    <w:rsid w:val="003A0246"/>
    <w:rsid w:val="003A2629"/>
    <w:rsid w:val="003A2946"/>
    <w:rsid w:val="003A4AAF"/>
    <w:rsid w:val="003A540D"/>
    <w:rsid w:val="003B0B50"/>
    <w:rsid w:val="003B3D22"/>
    <w:rsid w:val="003B53A0"/>
    <w:rsid w:val="003B614E"/>
    <w:rsid w:val="003B67B3"/>
    <w:rsid w:val="003C147E"/>
    <w:rsid w:val="003C2172"/>
    <w:rsid w:val="003C50D0"/>
    <w:rsid w:val="003C58A3"/>
    <w:rsid w:val="003C7163"/>
    <w:rsid w:val="003C7931"/>
    <w:rsid w:val="003D1982"/>
    <w:rsid w:val="003D249D"/>
    <w:rsid w:val="003D34FE"/>
    <w:rsid w:val="003D360D"/>
    <w:rsid w:val="003D4F13"/>
    <w:rsid w:val="003D73F8"/>
    <w:rsid w:val="003E0885"/>
    <w:rsid w:val="003E417E"/>
    <w:rsid w:val="003E47B8"/>
    <w:rsid w:val="003E53FD"/>
    <w:rsid w:val="003E5AF8"/>
    <w:rsid w:val="003E788F"/>
    <w:rsid w:val="003F4AFC"/>
    <w:rsid w:val="003F65FF"/>
    <w:rsid w:val="003F6912"/>
    <w:rsid w:val="004002ED"/>
    <w:rsid w:val="004013F9"/>
    <w:rsid w:val="0040178D"/>
    <w:rsid w:val="00403969"/>
    <w:rsid w:val="004061E1"/>
    <w:rsid w:val="00407B58"/>
    <w:rsid w:val="00410E7A"/>
    <w:rsid w:val="00412138"/>
    <w:rsid w:val="00412540"/>
    <w:rsid w:val="0041300F"/>
    <w:rsid w:val="0041363D"/>
    <w:rsid w:val="00414A7E"/>
    <w:rsid w:val="00421DC5"/>
    <w:rsid w:val="004237DB"/>
    <w:rsid w:val="00423887"/>
    <w:rsid w:val="0042666C"/>
    <w:rsid w:val="004266EC"/>
    <w:rsid w:val="0043136D"/>
    <w:rsid w:val="0043248F"/>
    <w:rsid w:val="00436FED"/>
    <w:rsid w:val="004378C0"/>
    <w:rsid w:val="004378D5"/>
    <w:rsid w:val="004417DE"/>
    <w:rsid w:val="00444C45"/>
    <w:rsid w:val="00444F85"/>
    <w:rsid w:val="00446820"/>
    <w:rsid w:val="00447CDC"/>
    <w:rsid w:val="00450BA1"/>
    <w:rsid w:val="00452220"/>
    <w:rsid w:val="00452C36"/>
    <w:rsid w:val="00453385"/>
    <w:rsid w:val="00453559"/>
    <w:rsid w:val="00461E65"/>
    <w:rsid w:val="00462041"/>
    <w:rsid w:val="0046492F"/>
    <w:rsid w:val="00465F53"/>
    <w:rsid w:val="00466EC7"/>
    <w:rsid w:val="0046773F"/>
    <w:rsid w:val="00471C39"/>
    <w:rsid w:val="004724CA"/>
    <w:rsid w:val="00472B67"/>
    <w:rsid w:val="0047405A"/>
    <w:rsid w:val="00474B56"/>
    <w:rsid w:val="00480848"/>
    <w:rsid w:val="00481845"/>
    <w:rsid w:val="004841A5"/>
    <w:rsid w:val="00485FB7"/>
    <w:rsid w:val="004866C5"/>
    <w:rsid w:val="00486E98"/>
    <w:rsid w:val="0049080E"/>
    <w:rsid w:val="00492FB2"/>
    <w:rsid w:val="00494794"/>
    <w:rsid w:val="00494DBB"/>
    <w:rsid w:val="00496FC5"/>
    <w:rsid w:val="004A0208"/>
    <w:rsid w:val="004A1744"/>
    <w:rsid w:val="004A2CDB"/>
    <w:rsid w:val="004A581F"/>
    <w:rsid w:val="004A6E4A"/>
    <w:rsid w:val="004A7E27"/>
    <w:rsid w:val="004B085F"/>
    <w:rsid w:val="004B13AA"/>
    <w:rsid w:val="004B4B18"/>
    <w:rsid w:val="004B57EC"/>
    <w:rsid w:val="004B5E13"/>
    <w:rsid w:val="004C425C"/>
    <w:rsid w:val="004C7B8F"/>
    <w:rsid w:val="004D231B"/>
    <w:rsid w:val="004D44F1"/>
    <w:rsid w:val="004D63E6"/>
    <w:rsid w:val="004E21E0"/>
    <w:rsid w:val="004E4316"/>
    <w:rsid w:val="004E5041"/>
    <w:rsid w:val="004E5ECC"/>
    <w:rsid w:val="004E6E64"/>
    <w:rsid w:val="004E72AC"/>
    <w:rsid w:val="004E7CEC"/>
    <w:rsid w:val="004F116D"/>
    <w:rsid w:val="004F126F"/>
    <w:rsid w:val="004F1F4E"/>
    <w:rsid w:val="004F3115"/>
    <w:rsid w:val="004F4584"/>
    <w:rsid w:val="004F51AD"/>
    <w:rsid w:val="00500786"/>
    <w:rsid w:val="0050085C"/>
    <w:rsid w:val="0050288E"/>
    <w:rsid w:val="0050510B"/>
    <w:rsid w:val="00510104"/>
    <w:rsid w:val="00510654"/>
    <w:rsid w:val="00513A3E"/>
    <w:rsid w:val="00517E3A"/>
    <w:rsid w:val="00517F2F"/>
    <w:rsid w:val="00520AC2"/>
    <w:rsid w:val="00522504"/>
    <w:rsid w:val="00522A9E"/>
    <w:rsid w:val="005244A6"/>
    <w:rsid w:val="00527906"/>
    <w:rsid w:val="00531815"/>
    <w:rsid w:val="00531D8A"/>
    <w:rsid w:val="005320B6"/>
    <w:rsid w:val="005352A5"/>
    <w:rsid w:val="0053644F"/>
    <w:rsid w:val="00537568"/>
    <w:rsid w:val="0053796A"/>
    <w:rsid w:val="00541970"/>
    <w:rsid w:val="00541B54"/>
    <w:rsid w:val="00543932"/>
    <w:rsid w:val="00546C4B"/>
    <w:rsid w:val="00550106"/>
    <w:rsid w:val="00550D5A"/>
    <w:rsid w:val="0055502A"/>
    <w:rsid w:val="00555A47"/>
    <w:rsid w:val="0055688C"/>
    <w:rsid w:val="005571A2"/>
    <w:rsid w:val="0055731E"/>
    <w:rsid w:val="00561A42"/>
    <w:rsid w:val="00561A91"/>
    <w:rsid w:val="00561AB3"/>
    <w:rsid w:val="00562EE3"/>
    <w:rsid w:val="00562FAF"/>
    <w:rsid w:val="00566814"/>
    <w:rsid w:val="00567921"/>
    <w:rsid w:val="0057071B"/>
    <w:rsid w:val="00571F14"/>
    <w:rsid w:val="00572C27"/>
    <w:rsid w:val="0057385B"/>
    <w:rsid w:val="005753EB"/>
    <w:rsid w:val="00580839"/>
    <w:rsid w:val="00580AF7"/>
    <w:rsid w:val="00584A99"/>
    <w:rsid w:val="00584AB2"/>
    <w:rsid w:val="005852B9"/>
    <w:rsid w:val="00587C28"/>
    <w:rsid w:val="00590F4A"/>
    <w:rsid w:val="00592E8C"/>
    <w:rsid w:val="00593588"/>
    <w:rsid w:val="00593656"/>
    <w:rsid w:val="005957AC"/>
    <w:rsid w:val="005960BA"/>
    <w:rsid w:val="00597A55"/>
    <w:rsid w:val="005A1BE3"/>
    <w:rsid w:val="005A7CD5"/>
    <w:rsid w:val="005B0727"/>
    <w:rsid w:val="005B0AB7"/>
    <w:rsid w:val="005B11B8"/>
    <w:rsid w:val="005B1DB8"/>
    <w:rsid w:val="005B2632"/>
    <w:rsid w:val="005B2E96"/>
    <w:rsid w:val="005B4E98"/>
    <w:rsid w:val="005B5077"/>
    <w:rsid w:val="005B5A49"/>
    <w:rsid w:val="005C10CC"/>
    <w:rsid w:val="005C3971"/>
    <w:rsid w:val="005C4520"/>
    <w:rsid w:val="005C46F4"/>
    <w:rsid w:val="005C721D"/>
    <w:rsid w:val="005D0A8B"/>
    <w:rsid w:val="005D1437"/>
    <w:rsid w:val="005D3009"/>
    <w:rsid w:val="005D3BC6"/>
    <w:rsid w:val="005D4203"/>
    <w:rsid w:val="005D4533"/>
    <w:rsid w:val="005D473C"/>
    <w:rsid w:val="005D5D8B"/>
    <w:rsid w:val="005D7211"/>
    <w:rsid w:val="005E39C1"/>
    <w:rsid w:val="005F0A8C"/>
    <w:rsid w:val="005F0CCA"/>
    <w:rsid w:val="005F328D"/>
    <w:rsid w:val="005F5C6E"/>
    <w:rsid w:val="005F777E"/>
    <w:rsid w:val="00600361"/>
    <w:rsid w:val="00600A48"/>
    <w:rsid w:val="00604DBB"/>
    <w:rsid w:val="00606357"/>
    <w:rsid w:val="00611247"/>
    <w:rsid w:val="006148C0"/>
    <w:rsid w:val="00614A63"/>
    <w:rsid w:val="00615550"/>
    <w:rsid w:val="006155B7"/>
    <w:rsid w:val="00616FCC"/>
    <w:rsid w:val="00622D3A"/>
    <w:rsid w:val="0062538C"/>
    <w:rsid w:val="00626DB8"/>
    <w:rsid w:val="006314BB"/>
    <w:rsid w:val="0063329B"/>
    <w:rsid w:val="00634E3A"/>
    <w:rsid w:val="006351D4"/>
    <w:rsid w:val="0063531C"/>
    <w:rsid w:val="00635A4F"/>
    <w:rsid w:val="0063773F"/>
    <w:rsid w:val="00640B74"/>
    <w:rsid w:val="00641470"/>
    <w:rsid w:val="00644A92"/>
    <w:rsid w:val="00651405"/>
    <w:rsid w:val="00651C9F"/>
    <w:rsid w:val="00651DFD"/>
    <w:rsid w:val="006539F1"/>
    <w:rsid w:val="00654D7C"/>
    <w:rsid w:val="00655280"/>
    <w:rsid w:val="00660742"/>
    <w:rsid w:val="00667E57"/>
    <w:rsid w:val="00672ACD"/>
    <w:rsid w:val="0067525D"/>
    <w:rsid w:val="00676B43"/>
    <w:rsid w:val="00677A1F"/>
    <w:rsid w:val="006808D6"/>
    <w:rsid w:val="00680D5F"/>
    <w:rsid w:val="006832E5"/>
    <w:rsid w:val="006856CC"/>
    <w:rsid w:val="00690F28"/>
    <w:rsid w:val="00690FCC"/>
    <w:rsid w:val="00691382"/>
    <w:rsid w:val="0069153B"/>
    <w:rsid w:val="0069421B"/>
    <w:rsid w:val="00694B03"/>
    <w:rsid w:val="00696472"/>
    <w:rsid w:val="006A4D71"/>
    <w:rsid w:val="006A55D7"/>
    <w:rsid w:val="006A660F"/>
    <w:rsid w:val="006B19AE"/>
    <w:rsid w:val="006B1AC5"/>
    <w:rsid w:val="006B22BC"/>
    <w:rsid w:val="006B4472"/>
    <w:rsid w:val="006B5540"/>
    <w:rsid w:val="006B6FEF"/>
    <w:rsid w:val="006C4560"/>
    <w:rsid w:val="006E0E64"/>
    <w:rsid w:val="006E1383"/>
    <w:rsid w:val="006E4440"/>
    <w:rsid w:val="006E60F6"/>
    <w:rsid w:val="006E612F"/>
    <w:rsid w:val="006F0C60"/>
    <w:rsid w:val="006F2A7C"/>
    <w:rsid w:val="006F3D69"/>
    <w:rsid w:val="006F40DC"/>
    <w:rsid w:val="006F40FF"/>
    <w:rsid w:val="006F4C98"/>
    <w:rsid w:val="006F6861"/>
    <w:rsid w:val="00700A3C"/>
    <w:rsid w:val="00702BBB"/>
    <w:rsid w:val="00704D7B"/>
    <w:rsid w:val="0070557A"/>
    <w:rsid w:val="00705A12"/>
    <w:rsid w:val="00710C6B"/>
    <w:rsid w:val="007123BF"/>
    <w:rsid w:val="007124E4"/>
    <w:rsid w:val="00712521"/>
    <w:rsid w:val="007127B0"/>
    <w:rsid w:val="007223F8"/>
    <w:rsid w:val="007261B4"/>
    <w:rsid w:val="007323BE"/>
    <w:rsid w:val="00737343"/>
    <w:rsid w:val="0074098F"/>
    <w:rsid w:val="0074292E"/>
    <w:rsid w:val="00747871"/>
    <w:rsid w:val="007508EB"/>
    <w:rsid w:val="00751177"/>
    <w:rsid w:val="0075190C"/>
    <w:rsid w:val="00752DE5"/>
    <w:rsid w:val="00757351"/>
    <w:rsid w:val="00757DBE"/>
    <w:rsid w:val="007606DB"/>
    <w:rsid w:val="00761CAD"/>
    <w:rsid w:val="007621B0"/>
    <w:rsid w:val="007626A9"/>
    <w:rsid w:val="00762882"/>
    <w:rsid w:val="00762AF1"/>
    <w:rsid w:val="00762BD8"/>
    <w:rsid w:val="00762C88"/>
    <w:rsid w:val="00763A85"/>
    <w:rsid w:val="00766C25"/>
    <w:rsid w:val="00773416"/>
    <w:rsid w:val="00773F99"/>
    <w:rsid w:val="00775621"/>
    <w:rsid w:val="007765EF"/>
    <w:rsid w:val="00776B06"/>
    <w:rsid w:val="007770EE"/>
    <w:rsid w:val="007777EB"/>
    <w:rsid w:val="00781649"/>
    <w:rsid w:val="00782A6A"/>
    <w:rsid w:val="00782D85"/>
    <w:rsid w:val="00784FAC"/>
    <w:rsid w:val="00785DF9"/>
    <w:rsid w:val="0078787A"/>
    <w:rsid w:val="0079168E"/>
    <w:rsid w:val="007960D5"/>
    <w:rsid w:val="007A10FA"/>
    <w:rsid w:val="007A5518"/>
    <w:rsid w:val="007A5B84"/>
    <w:rsid w:val="007B0451"/>
    <w:rsid w:val="007B116D"/>
    <w:rsid w:val="007B494D"/>
    <w:rsid w:val="007B6223"/>
    <w:rsid w:val="007B65C9"/>
    <w:rsid w:val="007B7A7A"/>
    <w:rsid w:val="007C0D90"/>
    <w:rsid w:val="007C2114"/>
    <w:rsid w:val="007C6796"/>
    <w:rsid w:val="007C67D6"/>
    <w:rsid w:val="007C69F0"/>
    <w:rsid w:val="007D1677"/>
    <w:rsid w:val="007D3BCC"/>
    <w:rsid w:val="007D454C"/>
    <w:rsid w:val="007D4C01"/>
    <w:rsid w:val="007D7771"/>
    <w:rsid w:val="007D7A7F"/>
    <w:rsid w:val="007E15FD"/>
    <w:rsid w:val="007E172F"/>
    <w:rsid w:val="007E37CD"/>
    <w:rsid w:val="007F1717"/>
    <w:rsid w:val="00802B25"/>
    <w:rsid w:val="008033D1"/>
    <w:rsid w:val="00805292"/>
    <w:rsid w:val="00810C6D"/>
    <w:rsid w:val="00811650"/>
    <w:rsid w:val="00813F0E"/>
    <w:rsid w:val="008149B1"/>
    <w:rsid w:val="00814DAB"/>
    <w:rsid w:val="00816688"/>
    <w:rsid w:val="00820C42"/>
    <w:rsid w:val="00821C87"/>
    <w:rsid w:val="00824770"/>
    <w:rsid w:val="00825FA7"/>
    <w:rsid w:val="0082691D"/>
    <w:rsid w:val="00831247"/>
    <w:rsid w:val="00831672"/>
    <w:rsid w:val="0083291B"/>
    <w:rsid w:val="0083438D"/>
    <w:rsid w:val="00834BDE"/>
    <w:rsid w:val="00834C51"/>
    <w:rsid w:val="00837F10"/>
    <w:rsid w:val="0084384B"/>
    <w:rsid w:val="008460EE"/>
    <w:rsid w:val="00847972"/>
    <w:rsid w:val="00850790"/>
    <w:rsid w:val="00850D8B"/>
    <w:rsid w:val="00850DBB"/>
    <w:rsid w:val="00851B68"/>
    <w:rsid w:val="00852D7B"/>
    <w:rsid w:val="00854508"/>
    <w:rsid w:val="00855191"/>
    <w:rsid w:val="00855EE9"/>
    <w:rsid w:val="00857557"/>
    <w:rsid w:val="008601EA"/>
    <w:rsid w:val="00862739"/>
    <w:rsid w:val="00862EBB"/>
    <w:rsid w:val="0086349D"/>
    <w:rsid w:val="00865509"/>
    <w:rsid w:val="0087360B"/>
    <w:rsid w:val="00873D14"/>
    <w:rsid w:val="00874714"/>
    <w:rsid w:val="008763C4"/>
    <w:rsid w:val="00880F86"/>
    <w:rsid w:val="00881A8A"/>
    <w:rsid w:val="008844FC"/>
    <w:rsid w:val="0089365D"/>
    <w:rsid w:val="00893FCC"/>
    <w:rsid w:val="008942CF"/>
    <w:rsid w:val="008945D7"/>
    <w:rsid w:val="00895A84"/>
    <w:rsid w:val="00897921"/>
    <w:rsid w:val="008A170C"/>
    <w:rsid w:val="008A1A73"/>
    <w:rsid w:val="008A3B2A"/>
    <w:rsid w:val="008A7CAC"/>
    <w:rsid w:val="008B0B9F"/>
    <w:rsid w:val="008B0F2E"/>
    <w:rsid w:val="008B3B63"/>
    <w:rsid w:val="008B44E7"/>
    <w:rsid w:val="008B45F5"/>
    <w:rsid w:val="008B5E83"/>
    <w:rsid w:val="008B64C0"/>
    <w:rsid w:val="008B7726"/>
    <w:rsid w:val="008C0269"/>
    <w:rsid w:val="008C0353"/>
    <w:rsid w:val="008C4D07"/>
    <w:rsid w:val="008C775C"/>
    <w:rsid w:val="008D0127"/>
    <w:rsid w:val="008D303D"/>
    <w:rsid w:val="008D48BE"/>
    <w:rsid w:val="008D5523"/>
    <w:rsid w:val="008D7927"/>
    <w:rsid w:val="008E2F11"/>
    <w:rsid w:val="008E3871"/>
    <w:rsid w:val="008E423E"/>
    <w:rsid w:val="008E571A"/>
    <w:rsid w:val="008E580B"/>
    <w:rsid w:val="008F07A5"/>
    <w:rsid w:val="008F517D"/>
    <w:rsid w:val="00900534"/>
    <w:rsid w:val="00900DC7"/>
    <w:rsid w:val="00901678"/>
    <w:rsid w:val="00901CB2"/>
    <w:rsid w:val="00902DA3"/>
    <w:rsid w:val="00904B46"/>
    <w:rsid w:val="00904C08"/>
    <w:rsid w:val="00906F1A"/>
    <w:rsid w:val="00913E44"/>
    <w:rsid w:val="00925188"/>
    <w:rsid w:val="00927C62"/>
    <w:rsid w:val="009307FB"/>
    <w:rsid w:val="009314CF"/>
    <w:rsid w:val="00932F88"/>
    <w:rsid w:val="009339C7"/>
    <w:rsid w:val="00936C7C"/>
    <w:rsid w:val="009371BE"/>
    <w:rsid w:val="009437F9"/>
    <w:rsid w:val="00943AC2"/>
    <w:rsid w:val="00943E34"/>
    <w:rsid w:val="0094790C"/>
    <w:rsid w:val="00951D29"/>
    <w:rsid w:val="009524BD"/>
    <w:rsid w:val="00952FEC"/>
    <w:rsid w:val="00954D9F"/>
    <w:rsid w:val="00955B83"/>
    <w:rsid w:val="00966AA2"/>
    <w:rsid w:val="00967DF7"/>
    <w:rsid w:val="00970935"/>
    <w:rsid w:val="0097365B"/>
    <w:rsid w:val="00982EA2"/>
    <w:rsid w:val="00984513"/>
    <w:rsid w:val="00985B11"/>
    <w:rsid w:val="00985EE1"/>
    <w:rsid w:val="009927B7"/>
    <w:rsid w:val="00993445"/>
    <w:rsid w:val="00995563"/>
    <w:rsid w:val="009969D7"/>
    <w:rsid w:val="009972F6"/>
    <w:rsid w:val="009A0E0A"/>
    <w:rsid w:val="009A100D"/>
    <w:rsid w:val="009A1D48"/>
    <w:rsid w:val="009A24D1"/>
    <w:rsid w:val="009A6F42"/>
    <w:rsid w:val="009A739F"/>
    <w:rsid w:val="009B0075"/>
    <w:rsid w:val="009B1871"/>
    <w:rsid w:val="009B65D5"/>
    <w:rsid w:val="009B664C"/>
    <w:rsid w:val="009B678D"/>
    <w:rsid w:val="009B7471"/>
    <w:rsid w:val="009B79AC"/>
    <w:rsid w:val="009C02CA"/>
    <w:rsid w:val="009C0A06"/>
    <w:rsid w:val="009C4686"/>
    <w:rsid w:val="009C6761"/>
    <w:rsid w:val="009C778C"/>
    <w:rsid w:val="009D2B2F"/>
    <w:rsid w:val="009D485B"/>
    <w:rsid w:val="009D5B1B"/>
    <w:rsid w:val="009D7440"/>
    <w:rsid w:val="009D760E"/>
    <w:rsid w:val="009E142D"/>
    <w:rsid w:val="009E33A9"/>
    <w:rsid w:val="009E53B6"/>
    <w:rsid w:val="009F19CA"/>
    <w:rsid w:val="009F30F3"/>
    <w:rsid w:val="009F511F"/>
    <w:rsid w:val="009F6263"/>
    <w:rsid w:val="009F6ED1"/>
    <w:rsid w:val="009F71A3"/>
    <w:rsid w:val="00A0192B"/>
    <w:rsid w:val="00A020C7"/>
    <w:rsid w:val="00A04BB9"/>
    <w:rsid w:val="00A0600B"/>
    <w:rsid w:val="00A1128C"/>
    <w:rsid w:val="00A12511"/>
    <w:rsid w:val="00A12F43"/>
    <w:rsid w:val="00A13202"/>
    <w:rsid w:val="00A14ABA"/>
    <w:rsid w:val="00A22FD9"/>
    <w:rsid w:val="00A2370E"/>
    <w:rsid w:val="00A238D6"/>
    <w:rsid w:val="00A27133"/>
    <w:rsid w:val="00A27E92"/>
    <w:rsid w:val="00A31457"/>
    <w:rsid w:val="00A31B2D"/>
    <w:rsid w:val="00A33198"/>
    <w:rsid w:val="00A332CA"/>
    <w:rsid w:val="00A3343B"/>
    <w:rsid w:val="00A3373C"/>
    <w:rsid w:val="00A345A7"/>
    <w:rsid w:val="00A36CD1"/>
    <w:rsid w:val="00A36DF3"/>
    <w:rsid w:val="00A41460"/>
    <w:rsid w:val="00A43CBA"/>
    <w:rsid w:val="00A45D28"/>
    <w:rsid w:val="00A54530"/>
    <w:rsid w:val="00A5683B"/>
    <w:rsid w:val="00A64ACA"/>
    <w:rsid w:val="00A64DD6"/>
    <w:rsid w:val="00A74692"/>
    <w:rsid w:val="00A75029"/>
    <w:rsid w:val="00A77631"/>
    <w:rsid w:val="00A77907"/>
    <w:rsid w:val="00A77D21"/>
    <w:rsid w:val="00A81E4F"/>
    <w:rsid w:val="00A8254A"/>
    <w:rsid w:val="00A82B76"/>
    <w:rsid w:val="00A83415"/>
    <w:rsid w:val="00A8697D"/>
    <w:rsid w:val="00A87363"/>
    <w:rsid w:val="00A911C2"/>
    <w:rsid w:val="00A92168"/>
    <w:rsid w:val="00A94041"/>
    <w:rsid w:val="00A94942"/>
    <w:rsid w:val="00A9679A"/>
    <w:rsid w:val="00A96A0E"/>
    <w:rsid w:val="00AA02A1"/>
    <w:rsid w:val="00AA04E0"/>
    <w:rsid w:val="00AA0A8E"/>
    <w:rsid w:val="00AA0B32"/>
    <w:rsid w:val="00AA1C0C"/>
    <w:rsid w:val="00AA331A"/>
    <w:rsid w:val="00AB06FF"/>
    <w:rsid w:val="00AB1AC9"/>
    <w:rsid w:val="00AB2901"/>
    <w:rsid w:val="00AB2F2F"/>
    <w:rsid w:val="00AC1273"/>
    <w:rsid w:val="00AC27C8"/>
    <w:rsid w:val="00AC40ED"/>
    <w:rsid w:val="00AD0B0F"/>
    <w:rsid w:val="00AD0B5F"/>
    <w:rsid w:val="00AD24EC"/>
    <w:rsid w:val="00AD47B1"/>
    <w:rsid w:val="00AD61B5"/>
    <w:rsid w:val="00AE023F"/>
    <w:rsid w:val="00AE327A"/>
    <w:rsid w:val="00AE4B72"/>
    <w:rsid w:val="00AE61E6"/>
    <w:rsid w:val="00AE627D"/>
    <w:rsid w:val="00AF301D"/>
    <w:rsid w:val="00AF365F"/>
    <w:rsid w:val="00AF5DE9"/>
    <w:rsid w:val="00AF623E"/>
    <w:rsid w:val="00B0048C"/>
    <w:rsid w:val="00B04DFB"/>
    <w:rsid w:val="00B104E0"/>
    <w:rsid w:val="00B10F0F"/>
    <w:rsid w:val="00B14E66"/>
    <w:rsid w:val="00B1552D"/>
    <w:rsid w:val="00B21796"/>
    <w:rsid w:val="00B2218C"/>
    <w:rsid w:val="00B3043E"/>
    <w:rsid w:val="00B30957"/>
    <w:rsid w:val="00B30E82"/>
    <w:rsid w:val="00B32EA4"/>
    <w:rsid w:val="00B3408E"/>
    <w:rsid w:val="00B340A4"/>
    <w:rsid w:val="00B3690A"/>
    <w:rsid w:val="00B36A8C"/>
    <w:rsid w:val="00B415DA"/>
    <w:rsid w:val="00B41851"/>
    <w:rsid w:val="00B42602"/>
    <w:rsid w:val="00B43C3C"/>
    <w:rsid w:val="00B445EC"/>
    <w:rsid w:val="00B459A1"/>
    <w:rsid w:val="00B47030"/>
    <w:rsid w:val="00B513BE"/>
    <w:rsid w:val="00B53BA0"/>
    <w:rsid w:val="00B574D7"/>
    <w:rsid w:val="00B6020B"/>
    <w:rsid w:val="00B61B06"/>
    <w:rsid w:val="00B63090"/>
    <w:rsid w:val="00B63B50"/>
    <w:rsid w:val="00B64E40"/>
    <w:rsid w:val="00B65315"/>
    <w:rsid w:val="00B65AC8"/>
    <w:rsid w:val="00B66A68"/>
    <w:rsid w:val="00B67F8E"/>
    <w:rsid w:val="00B70249"/>
    <w:rsid w:val="00B75C55"/>
    <w:rsid w:val="00B7718D"/>
    <w:rsid w:val="00B778E6"/>
    <w:rsid w:val="00B77DAC"/>
    <w:rsid w:val="00B829C5"/>
    <w:rsid w:val="00B82E39"/>
    <w:rsid w:val="00B9050E"/>
    <w:rsid w:val="00B905AD"/>
    <w:rsid w:val="00B92A57"/>
    <w:rsid w:val="00B9609E"/>
    <w:rsid w:val="00B97EFE"/>
    <w:rsid w:val="00BA72DC"/>
    <w:rsid w:val="00BB7CE7"/>
    <w:rsid w:val="00BC04B8"/>
    <w:rsid w:val="00BC16F2"/>
    <w:rsid w:val="00BD16F6"/>
    <w:rsid w:val="00BD1B87"/>
    <w:rsid w:val="00BD1E14"/>
    <w:rsid w:val="00BD49F6"/>
    <w:rsid w:val="00BE16DF"/>
    <w:rsid w:val="00BE297A"/>
    <w:rsid w:val="00BE681F"/>
    <w:rsid w:val="00BF2022"/>
    <w:rsid w:val="00BF2785"/>
    <w:rsid w:val="00BF305D"/>
    <w:rsid w:val="00BF7C54"/>
    <w:rsid w:val="00C00048"/>
    <w:rsid w:val="00C01A3B"/>
    <w:rsid w:val="00C06B97"/>
    <w:rsid w:val="00C131E0"/>
    <w:rsid w:val="00C149DE"/>
    <w:rsid w:val="00C15C9C"/>
    <w:rsid w:val="00C2047C"/>
    <w:rsid w:val="00C2167C"/>
    <w:rsid w:val="00C21C23"/>
    <w:rsid w:val="00C240B5"/>
    <w:rsid w:val="00C2450E"/>
    <w:rsid w:val="00C2653E"/>
    <w:rsid w:val="00C277B6"/>
    <w:rsid w:val="00C30830"/>
    <w:rsid w:val="00C30C9D"/>
    <w:rsid w:val="00C3200A"/>
    <w:rsid w:val="00C357B9"/>
    <w:rsid w:val="00C444B7"/>
    <w:rsid w:val="00C4450A"/>
    <w:rsid w:val="00C45A50"/>
    <w:rsid w:val="00C53CA9"/>
    <w:rsid w:val="00C5698E"/>
    <w:rsid w:val="00C56AE3"/>
    <w:rsid w:val="00C60030"/>
    <w:rsid w:val="00C60812"/>
    <w:rsid w:val="00C61CC2"/>
    <w:rsid w:val="00C61DDC"/>
    <w:rsid w:val="00C63F69"/>
    <w:rsid w:val="00C717DC"/>
    <w:rsid w:val="00C723D4"/>
    <w:rsid w:val="00C72600"/>
    <w:rsid w:val="00C763DF"/>
    <w:rsid w:val="00C76EA6"/>
    <w:rsid w:val="00C775B5"/>
    <w:rsid w:val="00C77A8A"/>
    <w:rsid w:val="00C77F06"/>
    <w:rsid w:val="00C80B88"/>
    <w:rsid w:val="00C82717"/>
    <w:rsid w:val="00C83FAD"/>
    <w:rsid w:val="00C85715"/>
    <w:rsid w:val="00C85C63"/>
    <w:rsid w:val="00C86BD6"/>
    <w:rsid w:val="00C86DCF"/>
    <w:rsid w:val="00C91451"/>
    <w:rsid w:val="00C95DF9"/>
    <w:rsid w:val="00C95E8B"/>
    <w:rsid w:val="00C964E6"/>
    <w:rsid w:val="00CA4188"/>
    <w:rsid w:val="00CB1399"/>
    <w:rsid w:val="00CB24AC"/>
    <w:rsid w:val="00CB2BBF"/>
    <w:rsid w:val="00CB6D9F"/>
    <w:rsid w:val="00CB7222"/>
    <w:rsid w:val="00CC60A4"/>
    <w:rsid w:val="00CC625B"/>
    <w:rsid w:val="00CD03C5"/>
    <w:rsid w:val="00CD144E"/>
    <w:rsid w:val="00CD3A78"/>
    <w:rsid w:val="00CD50A2"/>
    <w:rsid w:val="00CE3959"/>
    <w:rsid w:val="00CE4155"/>
    <w:rsid w:val="00CE503F"/>
    <w:rsid w:val="00CE54C7"/>
    <w:rsid w:val="00CE6991"/>
    <w:rsid w:val="00CF07AE"/>
    <w:rsid w:val="00CF4D63"/>
    <w:rsid w:val="00CF76A7"/>
    <w:rsid w:val="00D05F3C"/>
    <w:rsid w:val="00D071A7"/>
    <w:rsid w:val="00D10992"/>
    <w:rsid w:val="00D11AC6"/>
    <w:rsid w:val="00D13BD3"/>
    <w:rsid w:val="00D13FB5"/>
    <w:rsid w:val="00D14874"/>
    <w:rsid w:val="00D14A01"/>
    <w:rsid w:val="00D174FA"/>
    <w:rsid w:val="00D17B77"/>
    <w:rsid w:val="00D208E9"/>
    <w:rsid w:val="00D22AE6"/>
    <w:rsid w:val="00D232D4"/>
    <w:rsid w:val="00D2370C"/>
    <w:rsid w:val="00D24707"/>
    <w:rsid w:val="00D27A33"/>
    <w:rsid w:val="00D3282E"/>
    <w:rsid w:val="00D32D72"/>
    <w:rsid w:val="00D406E1"/>
    <w:rsid w:val="00D412D4"/>
    <w:rsid w:val="00D418F5"/>
    <w:rsid w:val="00D41C32"/>
    <w:rsid w:val="00D54837"/>
    <w:rsid w:val="00D54CD3"/>
    <w:rsid w:val="00D5784B"/>
    <w:rsid w:val="00D57EDA"/>
    <w:rsid w:val="00D6045E"/>
    <w:rsid w:val="00D609FF"/>
    <w:rsid w:val="00D60C4A"/>
    <w:rsid w:val="00D63CA6"/>
    <w:rsid w:val="00D6462F"/>
    <w:rsid w:val="00D64B40"/>
    <w:rsid w:val="00D64B5D"/>
    <w:rsid w:val="00D67519"/>
    <w:rsid w:val="00D70669"/>
    <w:rsid w:val="00D73A23"/>
    <w:rsid w:val="00D73D4F"/>
    <w:rsid w:val="00D747C7"/>
    <w:rsid w:val="00D805C0"/>
    <w:rsid w:val="00D8167E"/>
    <w:rsid w:val="00D81A0A"/>
    <w:rsid w:val="00D81DE4"/>
    <w:rsid w:val="00D82490"/>
    <w:rsid w:val="00D84803"/>
    <w:rsid w:val="00D87663"/>
    <w:rsid w:val="00D87755"/>
    <w:rsid w:val="00D90D1E"/>
    <w:rsid w:val="00D93DFD"/>
    <w:rsid w:val="00D95CEB"/>
    <w:rsid w:val="00D9680E"/>
    <w:rsid w:val="00DA1A83"/>
    <w:rsid w:val="00DA272B"/>
    <w:rsid w:val="00DA5B6A"/>
    <w:rsid w:val="00DB3F8E"/>
    <w:rsid w:val="00DB4743"/>
    <w:rsid w:val="00DB5688"/>
    <w:rsid w:val="00DB5B4E"/>
    <w:rsid w:val="00DB734F"/>
    <w:rsid w:val="00DC1C29"/>
    <w:rsid w:val="00DC276F"/>
    <w:rsid w:val="00DC2B19"/>
    <w:rsid w:val="00DC7B5A"/>
    <w:rsid w:val="00DD0FB3"/>
    <w:rsid w:val="00DD1CCA"/>
    <w:rsid w:val="00DD32CA"/>
    <w:rsid w:val="00DD32FE"/>
    <w:rsid w:val="00DD3708"/>
    <w:rsid w:val="00DD386B"/>
    <w:rsid w:val="00DD3B5B"/>
    <w:rsid w:val="00DD412E"/>
    <w:rsid w:val="00DD580D"/>
    <w:rsid w:val="00DE21B5"/>
    <w:rsid w:val="00DE2607"/>
    <w:rsid w:val="00DE2DD1"/>
    <w:rsid w:val="00DE4DDD"/>
    <w:rsid w:val="00DE5162"/>
    <w:rsid w:val="00DE7A0D"/>
    <w:rsid w:val="00DF2474"/>
    <w:rsid w:val="00DF3A5F"/>
    <w:rsid w:val="00DF7BCB"/>
    <w:rsid w:val="00E00872"/>
    <w:rsid w:val="00E02278"/>
    <w:rsid w:val="00E03B1F"/>
    <w:rsid w:val="00E12511"/>
    <w:rsid w:val="00E13201"/>
    <w:rsid w:val="00E14856"/>
    <w:rsid w:val="00E165F7"/>
    <w:rsid w:val="00E22C07"/>
    <w:rsid w:val="00E22E42"/>
    <w:rsid w:val="00E2445E"/>
    <w:rsid w:val="00E2659E"/>
    <w:rsid w:val="00E301F4"/>
    <w:rsid w:val="00E33D99"/>
    <w:rsid w:val="00E3421F"/>
    <w:rsid w:val="00E344D8"/>
    <w:rsid w:val="00E3596D"/>
    <w:rsid w:val="00E40F15"/>
    <w:rsid w:val="00E41D25"/>
    <w:rsid w:val="00E41E7D"/>
    <w:rsid w:val="00E4295B"/>
    <w:rsid w:val="00E43A06"/>
    <w:rsid w:val="00E4574C"/>
    <w:rsid w:val="00E460B7"/>
    <w:rsid w:val="00E46413"/>
    <w:rsid w:val="00E47254"/>
    <w:rsid w:val="00E47CA3"/>
    <w:rsid w:val="00E51023"/>
    <w:rsid w:val="00E52A39"/>
    <w:rsid w:val="00E53E25"/>
    <w:rsid w:val="00E54887"/>
    <w:rsid w:val="00E569CA"/>
    <w:rsid w:val="00E57F8B"/>
    <w:rsid w:val="00E62BDE"/>
    <w:rsid w:val="00E66CA4"/>
    <w:rsid w:val="00E67016"/>
    <w:rsid w:val="00E67C78"/>
    <w:rsid w:val="00E70786"/>
    <w:rsid w:val="00E7264D"/>
    <w:rsid w:val="00E75AEE"/>
    <w:rsid w:val="00E80917"/>
    <w:rsid w:val="00E81EDE"/>
    <w:rsid w:val="00E82255"/>
    <w:rsid w:val="00E8235B"/>
    <w:rsid w:val="00E83E41"/>
    <w:rsid w:val="00E856F4"/>
    <w:rsid w:val="00E86EDC"/>
    <w:rsid w:val="00E90A9C"/>
    <w:rsid w:val="00E916E6"/>
    <w:rsid w:val="00E91D0A"/>
    <w:rsid w:val="00E92FF0"/>
    <w:rsid w:val="00E93021"/>
    <w:rsid w:val="00E951B7"/>
    <w:rsid w:val="00E95DA2"/>
    <w:rsid w:val="00E97730"/>
    <w:rsid w:val="00E9789B"/>
    <w:rsid w:val="00EA0A7F"/>
    <w:rsid w:val="00EA1524"/>
    <w:rsid w:val="00EA3162"/>
    <w:rsid w:val="00EA44B6"/>
    <w:rsid w:val="00EA608D"/>
    <w:rsid w:val="00EB08EB"/>
    <w:rsid w:val="00EB0BF6"/>
    <w:rsid w:val="00EB33BD"/>
    <w:rsid w:val="00EB4A38"/>
    <w:rsid w:val="00EB4EB4"/>
    <w:rsid w:val="00EB5049"/>
    <w:rsid w:val="00EC028F"/>
    <w:rsid w:val="00EC1371"/>
    <w:rsid w:val="00EC4578"/>
    <w:rsid w:val="00EC5737"/>
    <w:rsid w:val="00ED2D46"/>
    <w:rsid w:val="00ED3DB5"/>
    <w:rsid w:val="00ED46CF"/>
    <w:rsid w:val="00ED4D40"/>
    <w:rsid w:val="00ED5059"/>
    <w:rsid w:val="00ED7B62"/>
    <w:rsid w:val="00EE08CB"/>
    <w:rsid w:val="00EE165C"/>
    <w:rsid w:val="00EE2D70"/>
    <w:rsid w:val="00EE3937"/>
    <w:rsid w:val="00EE3B66"/>
    <w:rsid w:val="00EE503C"/>
    <w:rsid w:val="00EE7AD3"/>
    <w:rsid w:val="00EE7BB4"/>
    <w:rsid w:val="00EF3C83"/>
    <w:rsid w:val="00EF4B5C"/>
    <w:rsid w:val="00EF51D5"/>
    <w:rsid w:val="00F01445"/>
    <w:rsid w:val="00F01850"/>
    <w:rsid w:val="00F027D2"/>
    <w:rsid w:val="00F11617"/>
    <w:rsid w:val="00F22DBA"/>
    <w:rsid w:val="00F25DEA"/>
    <w:rsid w:val="00F260DF"/>
    <w:rsid w:val="00F278C7"/>
    <w:rsid w:val="00F30E0C"/>
    <w:rsid w:val="00F33DE6"/>
    <w:rsid w:val="00F354BA"/>
    <w:rsid w:val="00F41435"/>
    <w:rsid w:val="00F417E4"/>
    <w:rsid w:val="00F42148"/>
    <w:rsid w:val="00F427BC"/>
    <w:rsid w:val="00F42A89"/>
    <w:rsid w:val="00F42FCC"/>
    <w:rsid w:val="00F439FF"/>
    <w:rsid w:val="00F43CCC"/>
    <w:rsid w:val="00F44F00"/>
    <w:rsid w:val="00F54D18"/>
    <w:rsid w:val="00F55B83"/>
    <w:rsid w:val="00F55BE9"/>
    <w:rsid w:val="00F57ED7"/>
    <w:rsid w:val="00F603F4"/>
    <w:rsid w:val="00F637F5"/>
    <w:rsid w:val="00F65653"/>
    <w:rsid w:val="00F66EFB"/>
    <w:rsid w:val="00F723FE"/>
    <w:rsid w:val="00F7306F"/>
    <w:rsid w:val="00F73604"/>
    <w:rsid w:val="00F7442C"/>
    <w:rsid w:val="00F74FEC"/>
    <w:rsid w:val="00F768F9"/>
    <w:rsid w:val="00F838CD"/>
    <w:rsid w:val="00F90BD6"/>
    <w:rsid w:val="00F91DFD"/>
    <w:rsid w:val="00F938C9"/>
    <w:rsid w:val="00F93D8B"/>
    <w:rsid w:val="00F940C7"/>
    <w:rsid w:val="00F94E64"/>
    <w:rsid w:val="00F95868"/>
    <w:rsid w:val="00F9748B"/>
    <w:rsid w:val="00FA1B5C"/>
    <w:rsid w:val="00FA28B0"/>
    <w:rsid w:val="00FA4236"/>
    <w:rsid w:val="00FB1815"/>
    <w:rsid w:val="00FB5944"/>
    <w:rsid w:val="00FB6411"/>
    <w:rsid w:val="00FB6E13"/>
    <w:rsid w:val="00FD31FB"/>
    <w:rsid w:val="00FD7E1A"/>
    <w:rsid w:val="00FE1034"/>
    <w:rsid w:val="00FE5FB6"/>
    <w:rsid w:val="00FF141E"/>
    <w:rsid w:val="00FF2434"/>
    <w:rsid w:val="00FF2D17"/>
    <w:rsid w:val="00FF4E4B"/>
    <w:rsid w:val="00FF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18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6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1E58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580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580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580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580E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580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58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E260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E2607"/>
  </w:style>
  <w:style w:type="paragraph" w:styleId="Pidipagina">
    <w:name w:val="footer"/>
    <w:basedOn w:val="Normale"/>
    <w:link w:val="PidipaginaCarattere"/>
    <w:uiPriority w:val="99"/>
    <w:unhideWhenUsed/>
    <w:rsid w:val="00DE260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2607"/>
  </w:style>
  <w:style w:type="character" w:styleId="Collegamentoipertestuale">
    <w:name w:val="Hyperlink"/>
    <w:rsid w:val="00273A9E"/>
    <w:rPr>
      <w:color w:val="000080"/>
      <w:u w:val="single"/>
    </w:rPr>
  </w:style>
  <w:style w:type="paragraph" w:customStyle="1" w:styleId="PreformattedText">
    <w:name w:val="Preformatted Text"/>
    <w:basedOn w:val="Normale"/>
    <w:rsid w:val="00273A9E"/>
    <w:pPr>
      <w:widowControl w:val="0"/>
      <w:suppressAutoHyphens/>
      <w:jc w:val="left"/>
    </w:pPr>
    <w:rPr>
      <w:rFonts w:ascii="Liberation Mono" w:eastAsia="Nimbus Mono L" w:hAnsi="Liberation Mono" w:cs="Liberation Mono"/>
      <w:kern w:val="1"/>
      <w:sz w:val="20"/>
      <w:szCs w:val="20"/>
      <w:lang w:val="en-GB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8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1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39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image" Target="media/image28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1.wmf"/><Relationship Id="rId7" Type="http://schemas.openxmlformats.org/officeDocument/2006/relationships/image" Target="media/image1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6.wmf"/><Relationship Id="rId87" Type="http://schemas.openxmlformats.org/officeDocument/2006/relationships/image" Target="media/image40.wmf"/><Relationship Id="rId102" Type="http://schemas.openxmlformats.org/officeDocument/2006/relationships/oleObject" Target="embeddings/oleObject49.bin"/><Relationship Id="rId5" Type="http://schemas.openxmlformats.org/officeDocument/2006/relationships/footnotes" Target="footnote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4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oleObject" Target="embeddings/oleObject30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6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oleObject" Target="embeddings/oleObject28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5DB2B0-6749-461A-B424-B6879ACB5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rlo</cp:lastModifiedBy>
  <cp:revision>57</cp:revision>
  <dcterms:created xsi:type="dcterms:W3CDTF">2016-08-19T10:32:00Z</dcterms:created>
  <dcterms:modified xsi:type="dcterms:W3CDTF">2017-03-07T15:32:00Z</dcterms:modified>
</cp:coreProperties>
</file>